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6D6EB" w14:textId="77777777" w:rsidR="005768A7" w:rsidRDefault="005768A7" w:rsidP="00727E9E">
      <w:pPr>
        <w:rPr>
          <w:rFonts w:ascii="Arial" w:hAnsi="Arial" w:cs="Arial"/>
          <w:sz w:val="20"/>
          <w:szCs w:val="20"/>
        </w:rPr>
      </w:pPr>
    </w:p>
    <w:p w14:paraId="10BFBE6E" w14:textId="0CF873F7" w:rsidR="005768A7" w:rsidRPr="007E595E" w:rsidRDefault="00FE0C82" w:rsidP="00727E9E">
      <w:pPr>
        <w:rPr>
          <w:rFonts w:ascii="Arial" w:hAnsi="Arial" w:cs="Arial"/>
        </w:rPr>
      </w:pPr>
      <w:r w:rsidRPr="007E595E">
        <w:rPr>
          <w:rFonts w:ascii="Arial" w:hAnsi="Arial" w:cs="Arial"/>
        </w:rPr>
        <w:t xml:space="preserve">Appendix </w:t>
      </w:r>
      <w:r w:rsidR="00DB3B7B">
        <w:rPr>
          <w:rFonts w:ascii="Arial" w:hAnsi="Arial" w:cs="Arial"/>
        </w:rPr>
        <w:t>3</w:t>
      </w:r>
      <w:r w:rsidRPr="007E595E">
        <w:rPr>
          <w:rFonts w:ascii="Arial" w:hAnsi="Arial" w:cs="Arial"/>
        </w:rPr>
        <w:t xml:space="preserve">: For Kennedy et al., (2001) and (2002), we report in Tables 1 to 6, </w:t>
      </w:r>
      <w:r w:rsidR="00EC5CAB" w:rsidRPr="007E595E">
        <w:rPr>
          <w:rFonts w:ascii="Arial" w:hAnsi="Arial" w:cs="Arial"/>
        </w:rPr>
        <w:t xml:space="preserve">the standardized effect size (Cohen’s </w:t>
      </w:r>
      <w:r w:rsidR="00EC5CAB" w:rsidRPr="007E595E">
        <w:rPr>
          <w:rFonts w:ascii="Arial" w:hAnsi="Arial" w:cs="Arial"/>
          <w:i/>
        </w:rPr>
        <w:t>d</w:t>
      </w:r>
      <w:r w:rsidR="00EC5CAB" w:rsidRPr="007E595E">
        <w:rPr>
          <w:rFonts w:ascii="Arial" w:hAnsi="Arial" w:cs="Arial"/>
          <w:vertAlign w:val="subscript"/>
        </w:rPr>
        <w:t>z</w:t>
      </w:r>
      <w:r w:rsidR="00EC5CAB" w:rsidRPr="007E595E">
        <w:rPr>
          <w:rFonts w:ascii="Arial" w:hAnsi="Arial" w:cs="Arial"/>
        </w:rPr>
        <w:t xml:space="preserve">) related to the primary statistical analysis </w:t>
      </w:r>
      <w:r w:rsidR="003A1C72" w:rsidRPr="007E595E">
        <w:rPr>
          <w:rFonts w:ascii="Arial" w:hAnsi="Arial" w:cs="Arial"/>
        </w:rPr>
        <w:t>conducted</w:t>
      </w:r>
      <w:r w:rsidR="00EC5CAB" w:rsidRPr="007E595E">
        <w:rPr>
          <w:rFonts w:ascii="Arial" w:hAnsi="Arial" w:cs="Arial"/>
        </w:rPr>
        <w:t xml:space="preserve"> in the original papers</w:t>
      </w:r>
      <w:r w:rsidR="003A1C72" w:rsidRPr="007E595E">
        <w:rPr>
          <w:rFonts w:ascii="Arial" w:hAnsi="Arial" w:cs="Arial"/>
        </w:rPr>
        <w:t xml:space="preserve"> (i.e. change from baseline)</w:t>
      </w:r>
      <w:r w:rsidR="00EC5CAB" w:rsidRPr="007E595E">
        <w:rPr>
          <w:rFonts w:ascii="Arial" w:hAnsi="Arial" w:cs="Arial"/>
        </w:rPr>
        <w:t xml:space="preserve">. </w:t>
      </w:r>
      <w:r w:rsidR="003A1C72" w:rsidRPr="007E595E">
        <w:rPr>
          <w:rFonts w:ascii="Arial" w:hAnsi="Arial" w:cs="Arial"/>
        </w:rPr>
        <w:t>Each table</w:t>
      </w:r>
      <w:r w:rsidR="000D22F0" w:rsidRPr="007E595E">
        <w:rPr>
          <w:rFonts w:ascii="Arial" w:hAnsi="Arial" w:cs="Arial"/>
        </w:rPr>
        <w:t xml:space="preserve"> reports the mean difference (labeled, Mean)</w:t>
      </w:r>
      <w:r w:rsidR="003A1C72" w:rsidRPr="007E595E">
        <w:rPr>
          <w:rFonts w:ascii="Arial" w:hAnsi="Arial" w:cs="Arial"/>
        </w:rPr>
        <w:t xml:space="preserve"> between the two treatments</w:t>
      </w:r>
      <w:r w:rsidR="007D1D14" w:rsidRPr="007E595E">
        <w:rPr>
          <w:rFonts w:ascii="Arial" w:hAnsi="Arial" w:cs="Arial"/>
        </w:rPr>
        <w:t xml:space="preserve"> of comparison</w:t>
      </w:r>
      <w:r w:rsidR="000D22F0" w:rsidRPr="007E595E">
        <w:rPr>
          <w:rFonts w:ascii="Arial" w:hAnsi="Arial" w:cs="Arial"/>
        </w:rPr>
        <w:t xml:space="preserve">, the </w:t>
      </w:r>
      <w:r w:rsidR="000D22F0" w:rsidRPr="007E595E">
        <w:rPr>
          <w:rFonts w:ascii="Arial" w:hAnsi="Arial" w:cs="Arial"/>
          <w:i/>
        </w:rPr>
        <w:t>d</w:t>
      </w:r>
      <w:r w:rsidR="000D22F0" w:rsidRPr="007E595E">
        <w:rPr>
          <w:rFonts w:ascii="Arial" w:hAnsi="Arial" w:cs="Arial"/>
          <w:vertAlign w:val="subscript"/>
        </w:rPr>
        <w:t xml:space="preserve">z </w:t>
      </w:r>
      <w:r w:rsidR="000D22F0" w:rsidRPr="007E595E">
        <w:rPr>
          <w:rFonts w:ascii="Arial" w:hAnsi="Arial" w:cs="Arial"/>
        </w:rPr>
        <w:t>value</w:t>
      </w:r>
      <w:r w:rsidR="0056627C" w:rsidRPr="007E595E">
        <w:rPr>
          <w:rFonts w:ascii="Arial" w:hAnsi="Arial" w:cs="Arial"/>
        </w:rPr>
        <w:t xml:space="preserve"> and the lower and upper</w:t>
      </w:r>
      <w:r w:rsidR="0056627C" w:rsidRPr="007E595E">
        <w:rPr>
          <w:rFonts w:ascii="Arial" w:hAnsi="Arial" w:cs="Arial"/>
          <w:vertAlign w:val="subscript"/>
        </w:rPr>
        <w:t xml:space="preserve"> </w:t>
      </w:r>
      <w:r w:rsidR="0056627C" w:rsidRPr="007E595E">
        <w:rPr>
          <w:rFonts w:ascii="Arial" w:hAnsi="Arial" w:cs="Arial"/>
        </w:rPr>
        <w:t xml:space="preserve">confidence interval of the </w:t>
      </w:r>
      <w:r w:rsidR="0056627C" w:rsidRPr="007E595E">
        <w:rPr>
          <w:rFonts w:ascii="Arial" w:hAnsi="Arial" w:cs="Arial"/>
          <w:i/>
        </w:rPr>
        <w:t>d</w:t>
      </w:r>
      <w:r w:rsidR="0056627C" w:rsidRPr="007E595E">
        <w:rPr>
          <w:rFonts w:ascii="Arial" w:hAnsi="Arial" w:cs="Arial"/>
          <w:vertAlign w:val="subscript"/>
        </w:rPr>
        <w:t xml:space="preserve">z </w:t>
      </w:r>
      <w:r w:rsidR="0056627C" w:rsidRPr="007E595E">
        <w:rPr>
          <w:rFonts w:ascii="Arial" w:hAnsi="Arial" w:cs="Arial"/>
        </w:rPr>
        <w:t>value, at each time point for each primary outcome measure reported in the original paper.</w:t>
      </w:r>
      <w:r w:rsidR="001B5129" w:rsidRPr="007E595E">
        <w:rPr>
          <w:rFonts w:ascii="Arial" w:hAnsi="Arial" w:cs="Arial"/>
        </w:rPr>
        <w:t xml:space="preserve"> </w:t>
      </w:r>
      <w:r w:rsidR="007E595E">
        <w:rPr>
          <w:rFonts w:ascii="Arial" w:hAnsi="Arial" w:cs="Arial"/>
        </w:rPr>
        <w:t>As an example, in Table 3</w:t>
      </w:r>
      <w:r w:rsidR="00F574DD" w:rsidRPr="007E595E">
        <w:rPr>
          <w:rFonts w:ascii="Arial" w:hAnsi="Arial" w:cs="Arial"/>
        </w:rPr>
        <w:t xml:space="preserve"> we can see the mean di</w:t>
      </w:r>
      <w:r w:rsidR="007E595E">
        <w:rPr>
          <w:rFonts w:ascii="Arial" w:hAnsi="Arial" w:cs="Arial"/>
        </w:rPr>
        <w:t>fference between placebo and 960</w:t>
      </w:r>
      <w:r w:rsidR="00F574DD" w:rsidRPr="007E595E">
        <w:rPr>
          <w:rFonts w:ascii="Arial" w:hAnsi="Arial" w:cs="Arial"/>
        </w:rPr>
        <w:t xml:space="preserve"> mg</w:t>
      </w:r>
      <w:r w:rsidR="0085561F">
        <w:rPr>
          <w:rFonts w:ascii="Arial" w:hAnsi="Arial" w:cs="Arial"/>
        </w:rPr>
        <w:t xml:space="preserve"> at the 1 hour time point for the Quality of Memory outcome measure</w:t>
      </w:r>
      <w:r w:rsidR="00F574DD" w:rsidRPr="007E595E">
        <w:rPr>
          <w:rFonts w:ascii="Arial" w:hAnsi="Arial" w:cs="Arial"/>
        </w:rPr>
        <w:t xml:space="preserve"> is </w:t>
      </w:r>
      <w:r w:rsidR="007E595E">
        <w:rPr>
          <w:rFonts w:ascii="Arial" w:hAnsi="Arial" w:cs="Arial"/>
        </w:rPr>
        <w:t>40.38</w:t>
      </w:r>
      <w:r w:rsidR="00F574DD" w:rsidRPr="007E595E">
        <w:rPr>
          <w:rFonts w:ascii="Arial" w:hAnsi="Arial" w:cs="Arial"/>
        </w:rPr>
        <w:t>. This figure is derived as follows: in the original Kennedy et al., (2001) paper, the change from b</w:t>
      </w:r>
      <w:r w:rsidR="00814705">
        <w:rPr>
          <w:rFonts w:ascii="Arial" w:hAnsi="Arial" w:cs="Arial"/>
        </w:rPr>
        <w:t>aseline score for placebo was -1.15 and for 960 mg was -41.53</w:t>
      </w:r>
      <w:r w:rsidR="0085561F">
        <w:rPr>
          <w:rFonts w:ascii="Arial" w:hAnsi="Arial" w:cs="Arial"/>
        </w:rPr>
        <w:t>.10. T</w:t>
      </w:r>
      <w:r w:rsidR="00F574DD" w:rsidRPr="007E595E">
        <w:rPr>
          <w:rFonts w:ascii="Arial" w:hAnsi="Arial" w:cs="Arial"/>
        </w:rPr>
        <w:t xml:space="preserve">he difference between </w:t>
      </w:r>
      <w:r w:rsidR="00814705">
        <w:rPr>
          <w:rFonts w:ascii="Arial" w:hAnsi="Arial" w:cs="Arial"/>
        </w:rPr>
        <w:t>these two change scores is 40.38</w:t>
      </w:r>
      <w:r w:rsidR="00F574DD" w:rsidRPr="007E595E">
        <w:rPr>
          <w:rFonts w:ascii="Arial" w:hAnsi="Arial" w:cs="Arial"/>
        </w:rPr>
        <w:t>.</w:t>
      </w:r>
      <w:r w:rsidR="00D905A5">
        <w:rPr>
          <w:rFonts w:ascii="Arial" w:hAnsi="Arial" w:cs="Arial"/>
        </w:rPr>
        <w:t xml:space="preserve"> The original paper reported a significant difference between placebo and 960 mg at this time point</w:t>
      </w:r>
      <w:r w:rsidR="0085561F">
        <w:rPr>
          <w:rFonts w:ascii="Arial" w:hAnsi="Arial" w:cs="Arial"/>
        </w:rPr>
        <w:t xml:space="preserve"> (see figure 2 in Kennedy et al., (2001)</w:t>
      </w:r>
      <w:r w:rsidR="00D905A5">
        <w:rPr>
          <w:rFonts w:ascii="Arial" w:hAnsi="Arial" w:cs="Arial"/>
        </w:rPr>
        <w:t>. Using the below tables, we can now see the magnitude of difference</w:t>
      </w:r>
      <w:r w:rsidR="0085561F">
        <w:rPr>
          <w:rFonts w:ascii="Arial" w:hAnsi="Arial" w:cs="Arial"/>
        </w:rPr>
        <w:t xml:space="preserve"> related to the significant </w:t>
      </w:r>
      <w:r w:rsidR="00E638E1">
        <w:rPr>
          <w:rFonts w:ascii="Arial" w:hAnsi="Arial" w:cs="Arial"/>
        </w:rPr>
        <w:t xml:space="preserve">change from baseline </w:t>
      </w:r>
      <w:r w:rsidR="0085561F">
        <w:rPr>
          <w:rFonts w:ascii="Arial" w:hAnsi="Arial" w:cs="Arial"/>
        </w:rPr>
        <w:t>effects reported</w:t>
      </w:r>
      <w:r w:rsidR="00E638E1">
        <w:rPr>
          <w:rFonts w:ascii="Arial" w:hAnsi="Arial" w:cs="Arial"/>
        </w:rPr>
        <w:t xml:space="preserve"> in the original papers</w:t>
      </w:r>
      <w:r w:rsidR="0085561F">
        <w:rPr>
          <w:rFonts w:ascii="Arial" w:hAnsi="Arial" w:cs="Arial"/>
        </w:rPr>
        <w:t>. In the above example, this would equate to</w:t>
      </w:r>
      <w:r w:rsidR="00D905A5">
        <w:rPr>
          <w:rFonts w:ascii="Arial" w:hAnsi="Arial" w:cs="Arial"/>
        </w:rPr>
        <w:t xml:space="preserve"> </w:t>
      </w:r>
      <w:r w:rsidR="00D905A5" w:rsidRPr="00FE0C82">
        <w:rPr>
          <w:i/>
        </w:rPr>
        <w:t>d</w:t>
      </w:r>
      <w:r w:rsidR="00D905A5" w:rsidRPr="00FE0C82">
        <w:rPr>
          <w:vertAlign w:val="subscript"/>
        </w:rPr>
        <w:t>z</w:t>
      </w:r>
      <w:r w:rsidR="00D905A5">
        <w:rPr>
          <w:vertAlign w:val="subscript"/>
        </w:rPr>
        <w:t xml:space="preserve"> </w:t>
      </w:r>
      <w:r w:rsidR="00D905A5" w:rsidRPr="00D905A5">
        <w:t>=7.92</w:t>
      </w:r>
      <w:r w:rsidR="00D905A5">
        <w:rPr>
          <w:rFonts w:ascii="Arial" w:hAnsi="Arial" w:cs="Arial"/>
        </w:rPr>
        <w:t>.</w:t>
      </w:r>
    </w:p>
    <w:p w14:paraId="26F93943" w14:textId="77777777" w:rsidR="004D1F64" w:rsidRPr="007E595E" w:rsidRDefault="004D1F64" w:rsidP="00727E9E">
      <w:pPr>
        <w:rPr>
          <w:rFonts w:ascii="Arial" w:hAnsi="Arial" w:cs="Arial"/>
        </w:rPr>
      </w:pPr>
    </w:p>
    <w:p w14:paraId="421674C4" w14:textId="77777777" w:rsidR="004D1F64" w:rsidRDefault="004D1F64" w:rsidP="00727E9E">
      <w:pPr>
        <w:rPr>
          <w:rFonts w:ascii="Arial" w:hAnsi="Arial" w:cs="Arial"/>
        </w:rPr>
      </w:pPr>
    </w:p>
    <w:p w14:paraId="728A4A3B" w14:textId="77777777" w:rsidR="004D1F64" w:rsidRDefault="004D1F64" w:rsidP="00727E9E">
      <w:pPr>
        <w:rPr>
          <w:rFonts w:ascii="Arial" w:hAnsi="Arial" w:cs="Arial"/>
        </w:rPr>
      </w:pPr>
    </w:p>
    <w:p w14:paraId="3E4EC121" w14:textId="77777777" w:rsidR="004D1F64" w:rsidRDefault="004D1F64" w:rsidP="00727E9E">
      <w:pPr>
        <w:rPr>
          <w:rFonts w:ascii="Arial" w:hAnsi="Arial" w:cs="Arial"/>
        </w:rPr>
      </w:pPr>
    </w:p>
    <w:p w14:paraId="6E53E707" w14:textId="77777777" w:rsidR="004D1F64" w:rsidRDefault="004D1F64" w:rsidP="00727E9E">
      <w:pPr>
        <w:rPr>
          <w:rFonts w:ascii="Arial" w:hAnsi="Arial" w:cs="Arial"/>
        </w:rPr>
      </w:pPr>
    </w:p>
    <w:p w14:paraId="23D2E1CB" w14:textId="77777777" w:rsidR="004D1F64" w:rsidRDefault="004D1F64" w:rsidP="00727E9E">
      <w:pPr>
        <w:rPr>
          <w:rFonts w:ascii="Arial" w:hAnsi="Arial" w:cs="Arial"/>
        </w:rPr>
      </w:pPr>
    </w:p>
    <w:p w14:paraId="6C2CF219" w14:textId="77777777" w:rsidR="004D1F64" w:rsidRDefault="004D1F64" w:rsidP="00727E9E">
      <w:pPr>
        <w:rPr>
          <w:rFonts w:ascii="Arial" w:hAnsi="Arial" w:cs="Arial"/>
        </w:rPr>
      </w:pPr>
    </w:p>
    <w:p w14:paraId="1350A29E" w14:textId="77777777" w:rsidR="004D1F64" w:rsidRDefault="004D1F64" w:rsidP="00727E9E">
      <w:pPr>
        <w:rPr>
          <w:rFonts w:ascii="Arial" w:hAnsi="Arial" w:cs="Arial"/>
        </w:rPr>
      </w:pPr>
    </w:p>
    <w:p w14:paraId="177B52DB" w14:textId="77777777" w:rsidR="004D1F64" w:rsidRDefault="004D1F64" w:rsidP="00727E9E">
      <w:pPr>
        <w:rPr>
          <w:rFonts w:ascii="Arial" w:hAnsi="Arial" w:cs="Arial"/>
        </w:rPr>
      </w:pPr>
    </w:p>
    <w:p w14:paraId="71264BA9" w14:textId="77777777" w:rsidR="004D1F64" w:rsidRDefault="004D1F64" w:rsidP="00727E9E">
      <w:pPr>
        <w:rPr>
          <w:rFonts w:ascii="Arial" w:hAnsi="Arial" w:cs="Arial"/>
        </w:rPr>
      </w:pPr>
    </w:p>
    <w:p w14:paraId="653183C2" w14:textId="77777777" w:rsidR="004D1F64" w:rsidRDefault="004D1F64" w:rsidP="00727E9E">
      <w:pPr>
        <w:rPr>
          <w:rFonts w:ascii="Arial" w:hAnsi="Arial" w:cs="Arial"/>
        </w:rPr>
      </w:pPr>
    </w:p>
    <w:p w14:paraId="3798A2F0" w14:textId="77777777" w:rsidR="004D1F64" w:rsidRDefault="004D1F64" w:rsidP="00727E9E">
      <w:pPr>
        <w:rPr>
          <w:rFonts w:ascii="Arial" w:hAnsi="Arial" w:cs="Arial"/>
        </w:rPr>
      </w:pPr>
    </w:p>
    <w:p w14:paraId="75AF9585" w14:textId="77777777" w:rsidR="004D1F64" w:rsidRDefault="004D1F64" w:rsidP="00727E9E">
      <w:pPr>
        <w:rPr>
          <w:rFonts w:ascii="Arial" w:hAnsi="Arial" w:cs="Arial"/>
        </w:rPr>
      </w:pPr>
    </w:p>
    <w:p w14:paraId="6C080254" w14:textId="77777777" w:rsidR="004D1F64" w:rsidRDefault="004D1F64" w:rsidP="00727E9E">
      <w:pPr>
        <w:rPr>
          <w:rFonts w:ascii="Arial" w:hAnsi="Arial" w:cs="Arial"/>
        </w:rPr>
      </w:pPr>
    </w:p>
    <w:p w14:paraId="0A4E49D4" w14:textId="77777777" w:rsidR="004D1F64" w:rsidRDefault="004D1F64" w:rsidP="00727E9E">
      <w:pPr>
        <w:rPr>
          <w:rFonts w:ascii="Arial" w:hAnsi="Arial" w:cs="Arial"/>
        </w:rPr>
      </w:pPr>
    </w:p>
    <w:p w14:paraId="7873007C" w14:textId="77777777" w:rsidR="004D1F64" w:rsidRDefault="004D1F64" w:rsidP="00727E9E">
      <w:pPr>
        <w:rPr>
          <w:rFonts w:ascii="Arial" w:hAnsi="Arial" w:cs="Arial"/>
        </w:rPr>
      </w:pPr>
    </w:p>
    <w:p w14:paraId="6EE69745" w14:textId="77777777" w:rsidR="004D1F64" w:rsidRDefault="004D1F64" w:rsidP="00727E9E">
      <w:pPr>
        <w:rPr>
          <w:rFonts w:ascii="Arial" w:hAnsi="Arial" w:cs="Arial"/>
        </w:rPr>
      </w:pPr>
    </w:p>
    <w:p w14:paraId="1F462695" w14:textId="77777777" w:rsidR="004D1F64" w:rsidRDefault="004D1F64" w:rsidP="00727E9E">
      <w:pPr>
        <w:rPr>
          <w:rFonts w:ascii="Arial" w:hAnsi="Arial" w:cs="Arial"/>
        </w:rPr>
      </w:pPr>
    </w:p>
    <w:p w14:paraId="6142E6FC" w14:textId="77777777" w:rsidR="004D1F64" w:rsidRDefault="004D1F64" w:rsidP="00727E9E">
      <w:pPr>
        <w:rPr>
          <w:rFonts w:ascii="Arial" w:hAnsi="Arial" w:cs="Arial"/>
        </w:rPr>
      </w:pPr>
    </w:p>
    <w:p w14:paraId="5EA44EFA" w14:textId="77777777" w:rsidR="004D1F64" w:rsidRDefault="004D1F64" w:rsidP="00727E9E">
      <w:pPr>
        <w:rPr>
          <w:rFonts w:ascii="Arial" w:hAnsi="Arial" w:cs="Arial"/>
        </w:rPr>
      </w:pPr>
    </w:p>
    <w:p w14:paraId="6076A935" w14:textId="77777777" w:rsidR="00D66E8B" w:rsidRDefault="00D66E8B" w:rsidP="00727E9E">
      <w:pPr>
        <w:rPr>
          <w:rFonts w:ascii="Arial" w:hAnsi="Arial" w:cs="Arial"/>
        </w:rPr>
        <w:sectPr w:rsidR="00D66E8B" w:rsidSect="009822D4">
          <w:pgSz w:w="11894" w:h="16834"/>
          <w:pgMar w:top="1440" w:right="1440" w:bottom="1440" w:left="1440" w:header="720" w:footer="720" w:gutter="0"/>
          <w:cols w:space="720"/>
          <w:docGrid w:linePitch="360"/>
        </w:sectPr>
      </w:pPr>
    </w:p>
    <w:p w14:paraId="1B10FE06" w14:textId="77777777" w:rsidR="00036086" w:rsidRDefault="004A7882" w:rsidP="00727E9E">
      <w:r>
        <w:rPr>
          <w:rFonts w:ascii="Arial" w:hAnsi="Arial" w:cs="Arial"/>
          <w:sz w:val="20"/>
          <w:szCs w:val="20"/>
        </w:rPr>
        <w:lastRenderedPageBreak/>
        <w:t xml:space="preserve">Table 1. </w:t>
      </w:r>
      <w:r w:rsidR="00036086" w:rsidRPr="00036086">
        <w:rPr>
          <w:rFonts w:ascii="Arial" w:hAnsi="Arial" w:cs="Arial"/>
          <w:sz w:val="20"/>
          <w:szCs w:val="20"/>
        </w:rPr>
        <w:t>Kennedy</w:t>
      </w:r>
      <w:r w:rsidR="008F1752">
        <w:rPr>
          <w:rFonts w:ascii="Arial" w:hAnsi="Arial" w:cs="Arial"/>
          <w:sz w:val="20"/>
          <w:szCs w:val="20"/>
        </w:rPr>
        <w:t xml:space="preserve"> et al.,</w:t>
      </w:r>
      <w:r w:rsidR="00036086" w:rsidRPr="00036086">
        <w:rPr>
          <w:rFonts w:ascii="Arial" w:hAnsi="Arial" w:cs="Arial"/>
          <w:sz w:val="20"/>
          <w:szCs w:val="20"/>
        </w:rPr>
        <w:t xml:space="preserve"> </w:t>
      </w:r>
      <w:r w:rsidR="008F1752">
        <w:rPr>
          <w:rFonts w:ascii="Arial" w:hAnsi="Arial" w:cs="Arial"/>
          <w:sz w:val="20"/>
          <w:szCs w:val="20"/>
        </w:rPr>
        <w:t>(</w:t>
      </w:r>
      <w:r w:rsidR="00036086" w:rsidRPr="00036086">
        <w:rPr>
          <w:rFonts w:ascii="Arial" w:hAnsi="Arial" w:cs="Arial"/>
          <w:sz w:val="20"/>
          <w:szCs w:val="20"/>
        </w:rPr>
        <w:t>2001</w:t>
      </w:r>
      <w:r w:rsidR="008F1752">
        <w:rPr>
          <w:rFonts w:ascii="Arial" w:hAnsi="Arial" w:cs="Arial"/>
          <w:sz w:val="20"/>
          <w:szCs w:val="20"/>
        </w:rPr>
        <w:t>)</w:t>
      </w:r>
      <w:r w:rsidR="003B4B90">
        <w:rPr>
          <w:rFonts w:ascii="Arial" w:hAnsi="Arial" w:cs="Arial"/>
          <w:sz w:val="20"/>
          <w:szCs w:val="20"/>
        </w:rPr>
        <w:t>: Placebo vs</w:t>
      </w:r>
      <w:r w:rsidR="00036086" w:rsidRPr="00036086">
        <w:rPr>
          <w:rFonts w:ascii="Arial" w:hAnsi="Arial" w:cs="Arial"/>
          <w:sz w:val="20"/>
          <w:szCs w:val="20"/>
        </w:rPr>
        <w:t xml:space="preserve"> 320mg</w:t>
      </w:r>
    </w:p>
    <w:p w14:paraId="75EDF7C8" w14:textId="77777777" w:rsidR="00036086" w:rsidRDefault="00036086" w:rsidP="00727E9E"/>
    <w:p w14:paraId="4547A390" w14:textId="77777777" w:rsidR="00036086" w:rsidRDefault="00036086" w:rsidP="00727E9E"/>
    <w:tbl>
      <w:tblPr>
        <w:tblW w:w="1330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0"/>
        <w:gridCol w:w="810"/>
        <w:gridCol w:w="630"/>
        <w:gridCol w:w="720"/>
        <w:gridCol w:w="630"/>
        <w:gridCol w:w="810"/>
        <w:gridCol w:w="630"/>
        <w:gridCol w:w="720"/>
        <w:gridCol w:w="630"/>
        <w:gridCol w:w="810"/>
        <w:gridCol w:w="630"/>
        <w:gridCol w:w="720"/>
        <w:gridCol w:w="720"/>
        <w:gridCol w:w="810"/>
        <w:gridCol w:w="630"/>
        <w:gridCol w:w="720"/>
        <w:gridCol w:w="630"/>
      </w:tblGrid>
      <w:tr w:rsidR="00075453" w:rsidRPr="00036086" w14:paraId="739D8259" w14:textId="77777777" w:rsidTr="00CA2D82">
        <w:trPr>
          <w:tblHeader/>
        </w:trPr>
        <w:tc>
          <w:tcPr>
            <w:tcW w:w="20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A9CC2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773CA952" w14:textId="77777777" w:rsidR="004D0604" w:rsidRPr="00036086" w:rsidRDefault="004D0604" w:rsidP="00727E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6D38AFBD" w14:textId="77777777" w:rsidR="004D0604" w:rsidRPr="00036086" w:rsidRDefault="004D0604" w:rsidP="00727E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32BAD6BA" w14:textId="77777777" w:rsidR="004D0604" w:rsidRPr="00036086" w:rsidRDefault="004D0604" w:rsidP="00727E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44CC7B28" w14:textId="77777777" w:rsidR="004D0604" w:rsidRPr="00036086" w:rsidRDefault="004D0604" w:rsidP="00727E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075453" w:rsidRPr="00036086" w14:paraId="4354F93D" w14:textId="77777777" w:rsidTr="00CA2D82">
        <w:trPr>
          <w:tblHeader/>
        </w:trPr>
        <w:tc>
          <w:tcPr>
            <w:tcW w:w="20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9E81D8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842DD" w14:textId="77777777" w:rsidR="004D0604" w:rsidRPr="00036086" w:rsidRDefault="00B81FDD" w:rsidP="001B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9FAD1" w14:textId="77777777" w:rsidR="004D0604" w:rsidRPr="006229B1" w:rsidRDefault="004D0604" w:rsidP="006229B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7F84C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D4351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C4DBF" w14:textId="77777777" w:rsidR="004D0604" w:rsidRPr="00036086" w:rsidRDefault="00B81FDD" w:rsidP="001B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0F71A1" w14:textId="77777777" w:rsidR="004D0604" w:rsidRPr="006229B1" w:rsidRDefault="006229B1" w:rsidP="006229B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6EDC8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CBF4B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35C1C" w14:textId="77777777" w:rsidR="004D0604" w:rsidRPr="00036086" w:rsidRDefault="00B81FDD" w:rsidP="001B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17567" w14:textId="77777777" w:rsidR="004D0604" w:rsidRPr="006229B1" w:rsidRDefault="006229B1" w:rsidP="006229B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1F93C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366B6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82DE1" w14:textId="77777777" w:rsidR="004D0604" w:rsidRPr="00036086" w:rsidRDefault="00B81FDD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501CE" w14:textId="77777777" w:rsidR="004D0604" w:rsidRPr="006229B1" w:rsidRDefault="006229B1" w:rsidP="006229B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43196C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3190F" w14:textId="77777777" w:rsidR="004D0604" w:rsidRPr="00036086" w:rsidRDefault="004D0604" w:rsidP="00622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075453" w:rsidRPr="00036086" w14:paraId="76C8A632" w14:textId="77777777" w:rsidTr="00CA2D82">
        <w:trPr>
          <w:trHeight w:val="284"/>
        </w:trPr>
        <w:tc>
          <w:tcPr>
            <w:tcW w:w="20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A7A1F" w14:textId="77777777" w:rsidR="004D0604" w:rsidRPr="00036086" w:rsidRDefault="00036086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BBAC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3.4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90AA8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AA8D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3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D44A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3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70C6F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DBFF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9E5C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1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00F7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DB60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DCD8C5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5008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A29B75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28B8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9.5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EAFF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2.6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0E03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7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B53BEC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3.53</w:t>
            </w:r>
          </w:p>
        </w:tc>
      </w:tr>
      <w:tr w:rsidR="00075453" w:rsidRPr="00036086" w14:paraId="606BF345" w14:textId="77777777" w:rsidTr="00CA2D82">
        <w:tc>
          <w:tcPr>
            <w:tcW w:w="20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CC7B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6CBE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9A355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9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BA6C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920C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58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AD33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50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516C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6D20A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4A10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38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14EE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9.9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C957D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F9E46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1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7B04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50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3881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98A0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2.2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182B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4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17615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3.06</w:t>
            </w:r>
          </w:p>
        </w:tc>
      </w:tr>
      <w:tr w:rsidR="00075453" w:rsidRPr="00036086" w14:paraId="1E612200" w14:textId="77777777" w:rsidTr="00CA2D82">
        <w:tc>
          <w:tcPr>
            <w:tcW w:w="20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090A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9664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F579F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1.6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4360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A2AE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2.41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B95F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7.4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5D0B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5.8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5EDF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4.34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676D1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7.26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90D3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8.6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CAFED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3.34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5F2B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4.3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DF5C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2.35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9D6D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3B4E5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F9746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5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B296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</w:tr>
      <w:tr w:rsidR="00075453" w:rsidRPr="00036086" w14:paraId="1DD9083F" w14:textId="77777777" w:rsidTr="00CA2D82">
        <w:tc>
          <w:tcPr>
            <w:tcW w:w="20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226F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7D3E0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6.82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C14EC9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8505C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7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F9D0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7296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6.0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CE9F3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807A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6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BC0C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07EF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E3CBA9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8C486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81003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3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B19E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9.91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EAD4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B6E1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7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C3423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</w:tr>
      <w:tr w:rsidR="00075453" w:rsidRPr="00036086" w14:paraId="0F1BB11D" w14:textId="77777777" w:rsidTr="00CA2D82">
        <w:tc>
          <w:tcPr>
            <w:tcW w:w="20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E111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82354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3FA01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ADE3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64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AD1D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22A5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3FD6C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4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2045F8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1.1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93094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996C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5A112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3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1F73D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3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6BDB8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97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91E8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4DCFD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3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E955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9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557F2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</w:tr>
      <w:tr w:rsidR="00075453" w:rsidRPr="00036086" w14:paraId="0CCA53F4" w14:textId="77777777" w:rsidTr="00CA2D82">
        <w:tc>
          <w:tcPr>
            <w:tcW w:w="20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662F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FE88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0.8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9AAB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D5FBA1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2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31339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0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5535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7.8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7AFE29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5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51E4C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-0.1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81451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1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01E9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7.4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1BB40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6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97BF6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573E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34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7CD94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50.1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79F7B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66B0">
              <w:rPr>
                <w:rFonts w:ascii="Arial" w:hAnsi="Arial" w:cs="Arial"/>
                <w:b/>
                <w:sz w:val="20"/>
                <w:szCs w:val="20"/>
              </w:rPr>
              <w:t>0.8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DF7BE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6077F" w14:textId="77777777" w:rsidR="004D0604" w:rsidRPr="00E366B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66B0">
              <w:rPr>
                <w:rFonts w:ascii="Arial" w:hAnsi="Arial" w:cs="Arial"/>
                <w:i/>
                <w:sz w:val="20"/>
                <w:szCs w:val="20"/>
              </w:rPr>
              <w:t>1.56</w:t>
            </w:r>
          </w:p>
        </w:tc>
      </w:tr>
    </w:tbl>
    <w:p w14:paraId="49036FB0" w14:textId="77777777" w:rsidR="004D0604" w:rsidRDefault="004D0604" w:rsidP="009822D4">
      <w:pPr>
        <w:jc w:val="right"/>
        <w:rPr>
          <w:rFonts w:ascii="Arial" w:hAnsi="Arial" w:cs="Arial"/>
          <w:sz w:val="20"/>
          <w:szCs w:val="20"/>
        </w:rPr>
      </w:pPr>
    </w:p>
    <w:p w14:paraId="23E087AF" w14:textId="77777777" w:rsidR="00036086" w:rsidRDefault="00036086" w:rsidP="009822D4">
      <w:pPr>
        <w:jc w:val="right"/>
        <w:rPr>
          <w:rFonts w:ascii="Arial" w:hAnsi="Arial" w:cs="Arial"/>
          <w:sz w:val="20"/>
          <w:szCs w:val="20"/>
        </w:rPr>
      </w:pPr>
    </w:p>
    <w:p w14:paraId="77C208C2" w14:textId="77777777" w:rsidR="00036086" w:rsidRDefault="00036086" w:rsidP="00727E9E">
      <w:pPr>
        <w:rPr>
          <w:rFonts w:ascii="Arial" w:hAnsi="Arial" w:cs="Arial"/>
          <w:sz w:val="20"/>
          <w:szCs w:val="20"/>
        </w:rPr>
      </w:pPr>
    </w:p>
    <w:p w14:paraId="69D6DF8D" w14:textId="77777777" w:rsidR="00036086" w:rsidRDefault="00036086" w:rsidP="00727E9E">
      <w:pPr>
        <w:rPr>
          <w:rFonts w:ascii="Arial" w:hAnsi="Arial" w:cs="Arial"/>
          <w:sz w:val="20"/>
          <w:szCs w:val="20"/>
        </w:rPr>
      </w:pPr>
    </w:p>
    <w:p w14:paraId="734B25C5" w14:textId="77777777" w:rsidR="008F1752" w:rsidRDefault="008F1752" w:rsidP="00727E9E">
      <w:pPr>
        <w:rPr>
          <w:rFonts w:ascii="Arial" w:hAnsi="Arial" w:cs="Arial"/>
          <w:sz w:val="20"/>
          <w:szCs w:val="20"/>
        </w:rPr>
      </w:pPr>
    </w:p>
    <w:p w14:paraId="24F4F8F2" w14:textId="77777777" w:rsidR="008F1752" w:rsidRDefault="008F1752" w:rsidP="00727E9E">
      <w:pPr>
        <w:rPr>
          <w:rFonts w:ascii="Arial" w:hAnsi="Arial" w:cs="Arial"/>
          <w:sz w:val="20"/>
          <w:szCs w:val="20"/>
        </w:rPr>
      </w:pPr>
    </w:p>
    <w:p w14:paraId="64FF117C" w14:textId="77777777" w:rsidR="008F1752" w:rsidRDefault="008F1752" w:rsidP="00727E9E">
      <w:pPr>
        <w:rPr>
          <w:rFonts w:ascii="Arial" w:hAnsi="Arial" w:cs="Arial"/>
          <w:sz w:val="20"/>
          <w:szCs w:val="20"/>
        </w:rPr>
      </w:pPr>
    </w:p>
    <w:p w14:paraId="284EBD61" w14:textId="77777777" w:rsidR="008F1752" w:rsidRDefault="008F1752" w:rsidP="00727E9E">
      <w:pPr>
        <w:rPr>
          <w:rFonts w:ascii="Arial" w:hAnsi="Arial" w:cs="Arial"/>
          <w:sz w:val="20"/>
          <w:szCs w:val="20"/>
        </w:rPr>
      </w:pPr>
    </w:p>
    <w:p w14:paraId="6FC40B53" w14:textId="77777777" w:rsidR="008F1752" w:rsidRDefault="008F1752" w:rsidP="00727E9E">
      <w:pPr>
        <w:rPr>
          <w:rFonts w:ascii="Arial" w:hAnsi="Arial" w:cs="Arial"/>
          <w:sz w:val="20"/>
          <w:szCs w:val="20"/>
        </w:rPr>
      </w:pPr>
    </w:p>
    <w:p w14:paraId="4EF36E3B" w14:textId="77777777" w:rsidR="00603AFB" w:rsidRDefault="00603AFB" w:rsidP="00603AFB">
      <w:pPr>
        <w:rPr>
          <w:rFonts w:ascii="Arial" w:hAnsi="Arial" w:cs="Arial"/>
          <w:sz w:val="20"/>
          <w:szCs w:val="20"/>
        </w:rPr>
      </w:pPr>
    </w:p>
    <w:p w14:paraId="6BD8A9AB" w14:textId="77777777" w:rsidR="00603AFB" w:rsidRDefault="00603AFB" w:rsidP="00603AFB">
      <w:pPr>
        <w:rPr>
          <w:rFonts w:ascii="Arial" w:hAnsi="Arial" w:cs="Arial"/>
          <w:sz w:val="20"/>
          <w:szCs w:val="20"/>
        </w:rPr>
      </w:pPr>
    </w:p>
    <w:p w14:paraId="71F1F5F6" w14:textId="77777777" w:rsidR="00603AFB" w:rsidRDefault="00603AFB" w:rsidP="00603AFB">
      <w:pPr>
        <w:rPr>
          <w:rFonts w:ascii="Arial" w:hAnsi="Arial" w:cs="Arial"/>
          <w:sz w:val="20"/>
          <w:szCs w:val="20"/>
        </w:rPr>
      </w:pPr>
    </w:p>
    <w:p w14:paraId="6A75CD7C" w14:textId="77777777" w:rsidR="00603AFB" w:rsidRDefault="00603AFB" w:rsidP="00603AFB">
      <w:pPr>
        <w:rPr>
          <w:rFonts w:ascii="Arial" w:hAnsi="Arial" w:cs="Arial"/>
          <w:sz w:val="20"/>
          <w:szCs w:val="20"/>
        </w:rPr>
      </w:pPr>
    </w:p>
    <w:p w14:paraId="4458F646" w14:textId="77777777" w:rsidR="00603AFB" w:rsidRDefault="00603AFB" w:rsidP="00727E9E">
      <w:pPr>
        <w:rPr>
          <w:rFonts w:ascii="Arial" w:hAnsi="Arial" w:cs="Arial"/>
          <w:sz w:val="20"/>
          <w:szCs w:val="20"/>
        </w:rPr>
      </w:pPr>
    </w:p>
    <w:p w14:paraId="23ECA84F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4901A01D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5E6841F7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60B77ADE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79F18431" w14:textId="77777777" w:rsidR="008F1752" w:rsidRDefault="00603AFB" w:rsidP="00727E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2. </w:t>
      </w:r>
      <w:r w:rsidRPr="00036086">
        <w:rPr>
          <w:rFonts w:ascii="Arial" w:hAnsi="Arial" w:cs="Arial"/>
          <w:sz w:val="20"/>
          <w:szCs w:val="20"/>
        </w:rPr>
        <w:t>Kennedy</w:t>
      </w:r>
      <w:r>
        <w:rPr>
          <w:rFonts w:ascii="Arial" w:hAnsi="Arial" w:cs="Arial"/>
          <w:sz w:val="20"/>
          <w:szCs w:val="20"/>
        </w:rPr>
        <w:t xml:space="preserve"> et al.,</w:t>
      </w:r>
      <w:r w:rsidRPr="0003608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036086">
        <w:rPr>
          <w:rFonts w:ascii="Arial" w:hAnsi="Arial" w:cs="Arial"/>
          <w:sz w:val="20"/>
          <w:szCs w:val="20"/>
        </w:rPr>
        <w:t>2001</w:t>
      </w:r>
      <w:r>
        <w:rPr>
          <w:rFonts w:ascii="Arial" w:hAnsi="Arial" w:cs="Arial"/>
          <w:sz w:val="20"/>
          <w:szCs w:val="20"/>
        </w:rPr>
        <w:t>)</w:t>
      </w:r>
      <w:r w:rsidR="003B4B90">
        <w:rPr>
          <w:rFonts w:ascii="Arial" w:hAnsi="Arial" w:cs="Arial"/>
          <w:sz w:val="20"/>
          <w:szCs w:val="20"/>
        </w:rPr>
        <w:t>: Placebo vs</w:t>
      </w:r>
      <w:r w:rsidRPr="00036086">
        <w:rPr>
          <w:rFonts w:ascii="Arial" w:hAnsi="Arial" w:cs="Arial"/>
          <w:sz w:val="20"/>
          <w:szCs w:val="20"/>
        </w:rPr>
        <w:t xml:space="preserve"> 640mg</w:t>
      </w:r>
    </w:p>
    <w:p w14:paraId="41693B12" w14:textId="77777777" w:rsidR="00036086" w:rsidRDefault="00036086" w:rsidP="00727E9E">
      <w:pPr>
        <w:rPr>
          <w:rFonts w:ascii="Arial" w:hAnsi="Arial" w:cs="Arial"/>
          <w:sz w:val="20"/>
          <w:szCs w:val="20"/>
        </w:rPr>
      </w:pPr>
    </w:p>
    <w:p w14:paraId="7D0BF156" w14:textId="77777777" w:rsidR="003B4B90" w:rsidRPr="00036086" w:rsidRDefault="003B4B90" w:rsidP="00727E9E">
      <w:pPr>
        <w:rPr>
          <w:rFonts w:ascii="Arial" w:hAnsi="Arial" w:cs="Arial"/>
          <w:sz w:val="20"/>
          <w:szCs w:val="20"/>
        </w:rPr>
      </w:pPr>
    </w:p>
    <w:tbl>
      <w:tblPr>
        <w:tblW w:w="1400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810"/>
        <w:gridCol w:w="720"/>
        <w:gridCol w:w="720"/>
        <w:gridCol w:w="720"/>
        <w:gridCol w:w="810"/>
        <w:gridCol w:w="810"/>
        <w:gridCol w:w="810"/>
        <w:gridCol w:w="810"/>
        <w:gridCol w:w="810"/>
        <w:gridCol w:w="630"/>
        <w:gridCol w:w="720"/>
        <w:gridCol w:w="720"/>
        <w:gridCol w:w="810"/>
        <w:gridCol w:w="630"/>
        <w:gridCol w:w="810"/>
        <w:gridCol w:w="630"/>
      </w:tblGrid>
      <w:tr w:rsidR="00A51E4B" w:rsidRPr="00036086" w14:paraId="16C5D006" w14:textId="77777777" w:rsidTr="00CA2D82">
        <w:trPr>
          <w:trHeight w:val="257"/>
          <w:tblHeader/>
        </w:trPr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365B3D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71BB0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DF153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FD472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5E459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7E6CAE" w:rsidRPr="00036086" w14:paraId="4DE192FD" w14:textId="77777777" w:rsidTr="00CA2D82">
        <w:trPr>
          <w:tblHeader/>
        </w:trPr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CA37AB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C66B86" w14:textId="77777777" w:rsidR="004D0604" w:rsidRPr="00036086" w:rsidRDefault="001B2B55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17A357" w14:textId="77777777" w:rsidR="004D0604" w:rsidRPr="00036086" w:rsidRDefault="002A0B4C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E1E1CD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9A03ADC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FEC50A" w14:textId="77777777" w:rsidR="004D0604" w:rsidRPr="00036086" w:rsidRDefault="001B2B55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D9F689" w14:textId="77777777" w:rsidR="004D0604" w:rsidRPr="00036086" w:rsidRDefault="002A0B4C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ED3C0CE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989345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56C89D" w14:textId="77777777" w:rsidR="004D0604" w:rsidRPr="00036086" w:rsidRDefault="001B2B55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5ADCF8" w14:textId="77777777" w:rsidR="004D0604" w:rsidRPr="00036086" w:rsidRDefault="002A0B4C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DBD6D6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4CD80D1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D3D128" w14:textId="77777777" w:rsidR="004D0604" w:rsidRPr="00036086" w:rsidRDefault="001B2B55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B0BAF7D" w14:textId="77777777" w:rsidR="004D0604" w:rsidRPr="00036086" w:rsidRDefault="002A0B4C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5844F3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59DF89" w14:textId="77777777" w:rsidR="004D0604" w:rsidRPr="00036086" w:rsidRDefault="004D0604" w:rsidP="007E6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7E6CAE" w:rsidRPr="00036086" w14:paraId="549D6775" w14:textId="77777777" w:rsidTr="00CA2D82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D0D67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F816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4D3F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397DE" w14:textId="77777777" w:rsidR="004D0604" w:rsidRPr="002A0B4C" w:rsidRDefault="00A51E4B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4D0604" w:rsidRPr="002A0B4C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61F41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9C0F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7.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D11C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1.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01320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A9AEC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2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649F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5.6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3F8648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F48EE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4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DA4F5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E245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2.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4250C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2.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E0D3B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4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BE8267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3.10</w:t>
            </w:r>
          </w:p>
        </w:tc>
      </w:tr>
      <w:tr w:rsidR="00A51E4B" w:rsidRPr="00036086" w14:paraId="6C551525" w14:textId="77777777" w:rsidTr="00CA2D82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6DCA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9AE04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4.6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A20AB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2.4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E3E7C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3.2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EDAA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5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86A4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6.2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205A0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1.4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EB12D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FF453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2.1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CD9F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4.79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37D7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9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317E7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6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EAB6B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2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32D8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70923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6.5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63CC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4.9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C7BAC6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8.16</w:t>
            </w:r>
          </w:p>
        </w:tc>
      </w:tr>
      <w:tr w:rsidR="00A51E4B" w:rsidRPr="00036086" w14:paraId="4344020D" w14:textId="77777777" w:rsidTr="00CA2D82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1916C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B2D7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B833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1.2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5F18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CECCDC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9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5FC7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0.81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28A3C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25.36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E247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9.5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AE9FD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31.14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F5E3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D11A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B390A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8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81AC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7747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CF4D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1.20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8D71B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11734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90</w:t>
            </w:r>
          </w:p>
        </w:tc>
      </w:tr>
      <w:tr w:rsidR="00A51E4B" w:rsidRPr="00036086" w14:paraId="2556965E" w14:textId="77777777" w:rsidTr="00CA2D82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F969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1384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0.9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A088A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2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667C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4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9233A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9364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6.6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4CD5D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734C4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FFDB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2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576B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8.89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89337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4700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4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6BC970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BAD4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40DC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09A86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4F8B9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</w:tr>
      <w:tr w:rsidR="00A51E4B" w:rsidRPr="00036086" w14:paraId="5AF8147C" w14:textId="77777777" w:rsidTr="00CA2D82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360B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28B7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D7AD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F95A7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69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CFCE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051C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25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E7A9D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2.3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2B6C6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3.21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A8653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54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FE11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7A0486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1.0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C36C2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7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DA584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3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3939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2E5FE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50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5E3A0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1.1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623CC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</w:tr>
      <w:tr w:rsidR="00A51E4B" w:rsidRPr="00036086" w14:paraId="721DAB60" w14:textId="77777777" w:rsidTr="00CA2D82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6CEE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C8FC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7.3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144B37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63DDE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7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05307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E042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0.26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C2AA2F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78845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7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38593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82F5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8.4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C2B3E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4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3A3D1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2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B06EE8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B75E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7.69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7CF0D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A0B4C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F0A46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-0.7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A167E" w14:textId="77777777" w:rsidR="004D0604" w:rsidRPr="002A0B4C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A0B4C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</w:tr>
    </w:tbl>
    <w:p w14:paraId="77446647" w14:textId="77777777" w:rsidR="004D0604" w:rsidRDefault="004D0604" w:rsidP="009822D4">
      <w:pPr>
        <w:jc w:val="right"/>
        <w:rPr>
          <w:rFonts w:ascii="Arial" w:hAnsi="Arial" w:cs="Arial"/>
          <w:sz w:val="20"/>
          <w:szCs w:val="20"/>
        </w:rPr>
      </w:pPr>
    </w:p>
    <w:p w14:paraId="16149AEC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2F87FD38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F0A0AA3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F46D906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2C006B6F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27265A44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561AD7C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F492C2A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53010FE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20088990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2921004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387D0D7F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307B82C7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0D54DB45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0B6CAAC7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62E05D6C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546CDCDD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6F61E1F3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1926150D" w14:textId="77777777" w:rsidR="002D39B2" w:rsidRDefault="003B4B90" w:rsidP="002D39B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3</w:t>
      </w:r>
      <w:r w:rsidR="002D39B2">
        <w:rPr>
          <w:rFonts w:ascii="Arial" w:hAnsi="Arial" w:cs="Arial"/>
          <w:sz w:val="20"/>
          <w:szCs w:val="20"/>
        </w:rPr>
        <w:t xml:space="preserve">. </w:t>
      </w:r>
      <w:r w:rsidR="002D39B2" w:rsidRPr="00036086">
        <w:rPr>
          <w:rFonts w:ascii="Arial" w:hAnsi="Arial" w:cs="Arial"/>
          <w:sz w:val="20"/>
          <w:szCs w:val="20"/>
        </w:rPr>
        <w:t>Kennedy</w:t>
      </w:r>
      <w:r w:rsidR="002D39B2">
        <w:rPr>
          <w:rFonts w:ascii="Arial" w:hAnsi="Arial" w:cs="Arial"/>
          <w:sz w:val="20"/>
          <w:szCs w:val="20"/>
        </w:rPr>
        <w:t xml:space="preserve"> et al.,</w:t>
      </w:r>
      <w:r w:rsidR="002D39B2" w:rsidRPr="00036086">
        <w:rPr>
          <w:rFonts w:ascii="Arial" w:hAnsi="Arial" w:cs="Arial"/>
          <w:sz w:val="20"/>
          <w:szCs w:val="20"/>
        </w:rPr>
        <w:t xml:space="preserve"> </w:t>
      </w:r>
      <w:r w:rsidR="002D39B2">
        <w:rPr>
          <w:rFonts w:ascii="Arial" w:hAnsi="Arial" w:cs="Arial"/>
          <w:sz w:val="20"/>
          <w:szCs w:val="20"/>
        </w:rPr>
        <w:t>(</w:t>
      </w:r>
      <w:r w:rsidR="002D39B2" w:rsidRPr="00036086">
        <w:rPr>
          <w:rFonts w:ascii="Arial" w:hAnsi="Arial" w:cs="Arial"/>
          <w:sz w:val="20"/>
          <w:szCs w:val="20"/>
        </w:rPr>
        <w:t>2001</w:t>
      </w:r>
      <w:r w:rsidR="002D39B2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: Placebo vs</w:t>
      </w:r>
      <w:r w:rsidR="002D39B2">
        <w:rPr>
          <w:rFonts w:ascii="Arial" w:hAnsi="Arial" w:cs="Arial"/>
          <w:sz w:val="20"/>
          <w:szCs w:val="20"/>
        </w:rPr>
        <w:t xml:space="preserve"> 960</w:t>
      </w:r>
      <w:r w:rsidR="002D39B2" w:rsidRPr="00036086">
        <w:rPr>
          <w:rFonts w:ascii="Arial" w:hAnsi="Arial" w:cs="Arial"/>
          <w:sz w:val="20"/>
          <w:szCs w:val="20"/>
        </w:rPr>
        <w:t>mg</w:t>
      </w:r>
    </w:p>
    <w:p w14:paraId="65024B3E" w14:textId="77777777" w:rsidR="002A0B4C" w:rsidRDefault="002A0B4C" w:rsidP="00727E9E">
      <w:pPr>
        <w:rPr>
          <w:rFonts w:ascii="Arial" w:hAnsi="Arial" w:cs="Arial"/>
          <w:sz w:val="20"/>
          <w:szCs w:val="20"/>
        </w:rPr>
      </w:pPr>
    </w:p>
    <w:p w14:paraId="240D7A38" w14:textId="77777777" w:rsidR="002A0B4C" w:rsidRPr="00036086" w:rsidRDefault="002A0B4C" w:rsidP="00727E9E">
      <w:pPr>
        <w:rPr>
          <w:rFonts w:ascii="Arial" w:hAnsi="Arial" w:cs="Arial"/>
          <w:sz w:val="20"/>
          <w:szCs w:val="20"/>
        </w:rPr>
      </w:pPr>
    </w:p>
    <w:tbl>
      <w:tblPr>
        <w:tblW w:w="144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802"/>
        <w:gridCol w:w="804"/>
        <w:gridCol w:w="803"/>
        <w:gridCol w:w="801"/>
        <w:gridCol w:w="881"/>
        <w:gridCol w:w="801"/>
        <w:gridCol w:w="801"/>
        <w:gridCol w:w="801"/>
        <w:gridCol w:w="801"/>
        <w:gridCol w:w="712"/>
        <w:gridCol w:w="707"/>
        <w:gridCol w:w="709"/>
        <w:gridCol w:w="741"/>
        <w:gridCol w:w="741"/>
        <w:gridCol w:w="708"/>
        <w:gridCol w:w="803"/>
      </w:tblGrid>
      <w:tr w:rsidR="002D39B2" w:rsidRPr="002D39B2" w14:paraId="70E73B6F" w14:textId="77777777" w:rsidTr="00135FEA">
        <w:trPr>
          <w:tblHeader/>
        </w:trPr>
        <w:tc>
          <w:tcPr>
            <w:tcW w:w="19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167103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5BFA628B" w14:textId="77777777" w:rsidR="004D0604" w:rsidRPr="002D39B2" w:rsidRDefault="004D0604" w:rsidP="002D3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2FA36243" w14:textId="77777777" w:rsidR="004D0604" w:rsidRPr="002D39B2" w:rsidRDefault="004D0604" w:rsidP="002D3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29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29FD702B" w14:textId="77777777" w:rsidR="004D0604" w:rsidRPr="002D39B2" w:rsidRDefault="004D0604" w:rsidP="002D3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2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hideMark/>
          </w:tcPr>
          <w:p w14:paraId="7AC4F490" w14:textId="77777777" w:rsidR="004D0604" w:rsidRPr="002D39B2" w:rsidRDefault="004D0604" w:rsidP="002D3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2D39B2" w:rsidRPr="002D39B2" w14:paraId="4982D2C0" w14:textId="77777777" w:rsidTr="00135FEA">
        <w:trPr>
          <w:tblHeader/>
        </w:trPr>
        <w:tc>
          <w:tcPr>
            <w:tcW w:w="19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00CBA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54211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461D0" w14:textId="77777777" w:rsidR="004D0604" w:rsidRPr="002D39B2" w:rsidRDefault="000B66B1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94805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0CD164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9C09E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F5EB1" w14:textId="77777777" w:rsidR="004D0604" w:rsidRPr="002D39B2" w:rsidRDefault="000B66B1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0785B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5FC8C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65742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E54FE" w14:textId="77777777" w:rsidR="004D0604" w:rsidRPr="002D39B2" w:rsidRDefault="000B66B1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F8232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27D8C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374557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C0096" w14:textId="77777777" w:rsidR="004D0604" w:rsidRPr="002D39B2" w:rsidRDefault="000B66B1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F3622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CA6AC" w14:textId="77777777" w:rsidR="004D0604" w:rsidRPr="002D39B2" w:rsidRDefault="004D0604" w:rsidP="002D39B2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2D39B2" w:rsidRPr="002D39B2" w14:paraId="4A24ABE4" w14:textId="77777777" w:rsidTr="00135FEA"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BE76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9BB4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40.3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2709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7.9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6ADA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6.0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15E4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9.8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A8583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14.3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30C383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1.2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9590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90C41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.9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7E19F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0.46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7599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3.5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4E4F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2.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10CAE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4.5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06274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37.2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DBDB3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4.6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379C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3.4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2E4E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5.93</w:t>
            </w:r>
          </w:p>
        </w:tc>
      </w:tr>
      <w:tr w:rsidR="002D39B2" w:rsidRPr="002D39B2" w14:paraId="1B7D7E93" w14:textId="77777777" w:rsidTr="00135FEA">
        <w:tc>
          <w:tcPr>
            <w:tcW w:w="19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31D3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4F3E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38.16</w:t>
            </w:r>
          </w:p>
        </w:tc>
        <w:tc>
          <w:tcPr>
            <w:tcW w:w="80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E3A8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15.24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C8948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1.73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5E09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8.74</w:t>
            </w:r>
          </w:p>
        </w:tc>
        <w:tc>
          <w:tcPr>
            <w:tcW w:w="88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B5145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13.50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AE6A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1.04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FC80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A485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.72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F6964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2.37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05673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3.89</w:t>
            </w:r>
          </w:p>
        </w:tc>
        <w:tc>
          <w:tcPr>
            <w:tcW w:w="7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12AC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2.80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30C8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4.98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56B85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44.92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A8F2E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12.51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3A496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9.61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DF644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5.42</w:t>
            </w:r>
          </w:p>
        </w:tc>
      </w:tr>
      <w:tr w:rsidR="002D39B2" w:rsidRPr="002D39B2" w14:paraId="20BAEDDD" w14:textId="77777777" w:rsidTr="00135FEA"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D8826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0CDCD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80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1F9E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58</w:t>
            </w:r>
          </w:p>
        </w:tc>
        <w:tc>
          <w:tcPr>
            <w:tcW w:w="80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DEBA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07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6A82E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.23</w:t>
            </w:r>
          </w:p>
        </w:tc>
        <w:tc>
          <w:tcPr>
            <w:tcW w:w="88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0EDB3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30.84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D5435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39.78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42CB4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30.75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83B8C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48.81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382E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1BA0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1.28</w:t>
            </w:r>
          </w:p>
        </w:tc>
        <w:tc>
          <w:tcPr>
            <w:tcW w:w="7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D962E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1.98</w:t>
            </w:r>
          </w:p>
        </w:tc>
        <w:tc>
          <w:tcPr>
            <w:tcW w:w="70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4D82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58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D5BAB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7.65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806A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69</w:t>
            </w:r>
          </w:p>
        </w:tc>
        <w:tc>
          <w:tcPr>
            <w:tcW w:w="7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4BD51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1.35</w:t>
            </w:r>
          </w:p>
        </w:tc>
        <w:tc>
          <w:tcPr>
            <w:tcW w:w="80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F952F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03</w:t>
            </w:r>
          </w:p>
        </w:tc>
      </w:tr>
      <w:tr w:rsidR="002D39B2" w:rsidRPr="002D39B2" w14:paraId="322A0C0D" w14:textId="77777777" w:rsidTr="00135FEA">
        <w:tc>
          <w:tcPr>
            <w:tcW w:w="19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3FD3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52CB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42.91</w:t>
            </w:r>
          </w:p>
        </w:tc>
        <w:tc>
          <w:tcPr>
            <w:tcW w:w="80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09815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73B4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38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A61A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88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1CA9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54.60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5EB2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36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B3161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29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32138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.01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241235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48.45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B783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7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A06EB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38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5137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7945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9.63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1BF1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CC32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57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6806F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</w:tr>
      <w:tr w:rsidR="002D39B2" w:rsidRPr="002D39B2" w14:paraId="48299570" w14:textId="77777777" w:rsidTr="00135FEA"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1D0D84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9C3CA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0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0636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80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26D3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1.11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4A80E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88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FE91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E120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2.91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7542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3.82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3383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1.99</w:t>
            </w:r>
          </w:p>
        </w:tc>
        <w:tc>
          <w:tcPr>
            <w:tcW w:w="80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0D26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572C4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7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0BADF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71</w:t>
            </w:r>
          </w:p>
        </w:tc>
        <w:tc>
          <w:tcPr>
            <w:tcW w:w="70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DC58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B038BE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7DA34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25</w:t>
            </w:r>
          </w:p>
        </w:tc>
        <w:tc>
          <w:tcPr>
            <w:tcW w:w="7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E5F05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89</w:t>
            </w:r>
          </w:p>
        </w:tc>
        <w:tc>
          <w:tcPr>
            <w:tcW w:w="80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01670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</w:tr>
      <w:tr w:rsidR="002D39B2" w:rsidRPr="002D39B2" w14:paraId="4DB6D456" w14:textId="77777777" w:rsidTr="00135FEA">
        <w:tc>
          <w:tcPr>
            <w:tcW w:w="19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6BFD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0B0A0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6.78</w:t>
            </w:r>
          </w:p>
        </w:tc>
        <w:tc>
          <w:tcPr>
            <w:tcW w:w="80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D784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D0B2B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74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B271B9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88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19ED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-10.44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7C01A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1740C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79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DB89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0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F5697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3.23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9C19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36</w:t>
            </w:r>
          </w:p>
        </w:tc>
        <w:tc>
          <w:tcPr>
            <w:tcW w:w="7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B5671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29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0F35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519FD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2EBA2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9B2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66EE8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-0.61</w:t>
            </w:r>
          </w:p>
        </w:tc>
        <w:tc>
          <w:tcPr>
            <w:tcW w:w="80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2997F1" w14:textId="77777777" w:rsidR="004D0604" w:rsidRPr="002D39B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</w:tr>
    </w:tbl>
    <w:p w14:paraId="79FCD4A2" w14:textId="77777777" w:rsidR="00135FEA" w:rsidRDefault="00135FEA" w:rsidP="009822D4">
      <w:pPr>
        <w:jc w:val="right"/>
        <w:rPr>
          <w:rFonts w:ascii="Arial" w:hAnsi="Arial" w:cs="Arial"/>
          <w:sz w:val="20"/>
          <w:szCs w:val="20"/>
        </w:rPr>
      </w:pPr>
    </w:p>
    <w:p w14:paraId="7376528B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1D499CE7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2C150DE1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3EC240E9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3D41121F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0461032F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18C3E656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2E6836ED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6F0FF916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52D3BCC6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1FFDD478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67CCBF95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34DE959D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5A1E83BF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5FB11CD0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28AB3D04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4C509A0B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4B327ECC" w14:textId="77777777" w:rsidR="003B4B90" w:rsidRDefault="003B4B90" w:rsidP="00727E9E">
      <w:pPr>
        <w:rPr>
          <w:rFonts w:ascii="Arial" w:hAnsi="Arial" w:cs="Arial"/>
          <w:sz w:val="20"/>
          <w:szCs w:val="20"/>
        </w:rPr>
      </w:pPr>
    </w:p>
    <w:p w14:paraId="6B373A0A" w14:textId="77777777" w:rsidR="00135FEA" w:rsidRDefault="003B4B90" w:rsidP="00727E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4. </w:t>
      </w:r>
      <w:r w:rsidR="00135FEA" w:rsidRPr="00036086">
        <w:rPr>
          <w:rFonts w:ascii="Arial" w:hAnsi="Arial" w:cs="Arial"/>
          <w:sz w:val="20"/>
          <w:szCs w:val="20"/>
        </w:rPr>
        <w:t xml:space="preserve">Kennedy </w:t>
      </w:r>
      <w:r>
        <w:rPr>
          <w:rFonts w:ascii="Arial" w:hAnsi="Arial" w:cs="Arial"/>
          <w:sz w:val="20"/>
          <w:szCs w:val="20"/>
        </w:rPr>
        <w:t>et al., (</w:t>
      </w:r>
      <w:r w:rsidR="00135FEA" w:rsidRPr="00036086">
        <w:rPr>
          <w:rFonts w:ascii="Arial" w:hAnsi="Arial" w:cs="Arial"/>
          <w:sz w:val="20"/>
          <w:szCs w:val="20"/>
        </w:rPr>
        <w:t>2002</w:t>
      </w:r>
      <w:r>
        <w:rPr>
          <w:rFonts w:ascii="Arial" w:hAnsi="Arial" w:cs="Arial"/>
          <w:sz w:val="20"/>
          <w:szCs w:val="20"/>
        </w:rPr>
        <w:t>): Placebo vs</w:t>
      </w:r>
      <w:r w:rsidR="00135FEA" w:rsidRPr="00036086">
        <w:rPr>
          <w:rFonts w:ascii="Arial" w:hAnsi="Arial" w:cs="Arial"/>
          <w:sz w:val="20"/>
          <w:szCs w:val="20"/>
        </w:rPr>
        <w:t xml:space="preserve"> Ginkgo</w:t>
      </w:r>
    </w:p>
    <w:p w14:paraId="40BA7AFB" w14:textId="77777777" w:rsidR="00135FEA" w:rsidRDefault="00135FEA" w:rsidP="00727E9E">
      <w:pPr>
        <w:rPr>
          <w:rFonts w:ascii="Arial" w:hAnsi="Arial" w:cs="Arial"/>
          <w:sz w:val="20"/>
          <w:szCs w:val="20"/>
        </w:rPr>
      </w:pPr>
    </w:p>
    <w:p w14:paraId="4D0CD802" w14:textId="77777777" w:rsidR="003B4B90" w:rsidRPr="00036086" w:rsidRDefault="003B4B90" w:rsidP="00727E9E">
      <w:pPr>
        <w:rPr>
          <w:rFonts w:ascii="Arial" w:hAnsi="Arial" w:cs="Arial"/>
          <w:sz w:val="20"/>
          <w:szCs w:val="20"/>
        </w:rPr>
      </w:pPr>
    </w:p>
    <w:tbl>
      <w:tblPr>
        <w:tblW w:w="146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845"/>
        <w:gridCol w:w="761"/>
        <w:gridCol w:w="800"/>
        <w:gridCol w:w="715"/>
        <w:gridCol w:w="810"/>
        <w:gridCol w:w="731"/>
        <w:gridCol w:w="699"/>
        <w:gridCol w:w="718"/>
        <w:gridCol w:w="807"/>
        <w:gridCol w:w="741"/>
        <w:gridCol w:w="827"/>
        <w:gridCol w:w="808"/>
        <w:gridCol w:w="865"/>
        <w:gridCol w:w="775"/>
        <w:gridCol w:w="828"/>
        <w:gridCol w:w="850"/>
      </w:tblGrid>
      <w:tr w:rsidR="006221F6" w:rsidRPr="00135FEA" w14:paraId="0E10A649" w14:textId="77777777" w:rsidTr="003B4B90">
        <w:trPr>
          <w:tblHeader/>
        </w:trPr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C7A2FE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48AB9" w14:textId="77777777" w:rsidR="004D0604" w:rsidRPr="00135FEA" w:rsidRDefault="004D0604" w:rsidP="003B4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29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A8145" w14:textId="77777777" w:rsidR="004D0604" w:rsidRPr="00135FEA" w:rsidRDefault="004D0604" w:rsidP="003B4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31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E23E5" w14:textId="77777777" w:rsidR="004D0604" w:rsidRPr="00135FEA" w:rsidRDefault="004D0604" w:rsidP="003B4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3CB07" w14:textId="77777777" w:rsidR="004D0604" w:rsidRPr="00135FEA" w:rsidRDefault="004D0604" w:rsidP="003B4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6221F6" w:rsidRPr="00135FEA" w14:paraId="1E4E9312" w14:textId="77777777" w:rsidTr="003B4B90">
        <w:trPr>
          <w:tblHeader/>
        </w:trPr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FC7F0B9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6AB782" w14:textId="77777777" w:rsidR="004D0604" w:rsidRPr="00135FEA" w:rsidRDefault="006221F6" w:rsidP="000B66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0EC8F3" w14:textId="77777777" w:rsidR="004D0604" w:rsidRPr="00135FEA" w:rsidRDefault="003B4B90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3FDA23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A02B9C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AB5D0AB" w14:textId="77777777" w:rsidR="004D0604" w:rsidRPr="00135FEA" w:rsidRDefault="006221F6" w:rsidP="000B66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131787" w14:textId="77777777" w:rsidR="004D0604" w:rsidRPr="00135FEA" w:rsidRDefault="003B4B90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7A3CA1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374DB3C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0B521C" w14:textId="77777777" w:rsidR="004D0604" w:rsidRPr="00135FEA" w:rsidRDefault="006221F6" w:rsidP="000B66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59B053" w14:textId="77777777" w:rsidR="004D0604" w:rsidRPr="00135FEA" w:rsidRDefault="003B4B90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CE23CF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40BD3B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A82BD2" w14:textId="77777777" w:rsidR="004D0604" w:rsidRPr="00135FEA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Mean_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A5D149" w14:textId="77777777" w:rsidR="004D0604" w:rsidRPr="00135FEA" w:rsidRDefault="003B4B90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5AA7A0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DD7140" w14:textId="77777777" w:rsidR="004D0604" w:rsidRPr="00135FEA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6221F6" w:rsidRPr="00135FEA" w14:paraId="432A09E9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CE5D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B95952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8.5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A462D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00FC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AC21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9533BD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1.2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EC0C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3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5D04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4330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0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563123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3.9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8024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3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B38E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1CB3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1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E78D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9.3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DB05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4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3895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9D41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20</w:t>
            </w:r>
          </w:p>
        </w:tc>
      </w:tr>
      <w:tr w:rsidR="006221F6" w:rsidRPr="00135FEA" w14:paraId="4B28E09A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B192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9070B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3.33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FFE6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81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0EC56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7C50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5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F6C4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9.56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8ACA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18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381D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8827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87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146D9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5.33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7E13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57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750C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371D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30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2DC68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7.67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E6E6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98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F33F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19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9B24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76</w:t>
            </w:r>
          </w:p>
        </w:tc>
      </w:tr>
      <w:tr w:rsidR="006221F6" w:rsidRPr="00135FEA" w14:paraId="392FC5C5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D3E1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524B9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4.76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E919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02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52E0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1.70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3449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34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AA507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D73E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4C8E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1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CFBA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9FCB94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.44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1BB4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24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AF8F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89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E424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40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22F49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CB6B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9A6D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7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1D68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1</w:t>
            </w:r>
          </w:p>
        </w:tc>
      </w:tr>
      <w:tr w:rsidR="006221F6" w:rsidRPr="00135FEA" w14:paraId="0539479A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2F067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D9773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30.22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816A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AED6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50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C13F8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F456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2.77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784E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3242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71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0EE4E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6F571D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55.05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DE96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9FBD2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24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9605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06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26A5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52.08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53E1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B55E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33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AD06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96</w:t>
            </w:r>
          </w:p>
        </w:tc>
      </w:tr>
      <w:tr w:rsidR="006221F6" w:rsidRPr="00135FEA" w14:paraId="6B15CF7D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C861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FC03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EFFB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55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4D1C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FB92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FA19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6876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.72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45B3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83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B678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3.60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F822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00EE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B8380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76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4AB11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8E147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7286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0.55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6A9F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25.25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2ACA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15.86</w:t>
            </w:r>
          </w:p>
        </w:tc>
      </w:tr>
      <w:tr w:rsidR="006221F6" w:rsidRPr="00135FEA" w14:paraId="7A585C5B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5EC4A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6B2B7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4.17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2FC8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ED66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82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3338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BEE2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B0AA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592D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52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050C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88F94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9.64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9092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40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084F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24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9DE3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F69DB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22.75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CCA0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39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F55B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1.04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8524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</w:tr>
      <w:tr w:rsidR="006221F6" w:rsidRPr="00135FEA" w14:paraId="5D758121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BF9A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Alert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6745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A9BED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93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B0F6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ABF5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60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ADC59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5.69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40C3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.27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5513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45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90CB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3.10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96D46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41D10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.58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CAEA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71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5A7A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3.44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D306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66929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1.20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D14E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8.59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78E9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3.82</w:t>
            </w:r>
          </w:p>
        </w:tc>
      </w:tr>
      <w:tr w:rsidR="006221F6" w:rsidRPr="00135FEA" w14:paraId="1BB6D5E9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7C61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Content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88C1E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145AA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21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686F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4AAD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9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9DBC9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168E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91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2AA0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0DB4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58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89B4D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8.03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AC82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68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C726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DC02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42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12667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7.67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B2AE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.17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92ED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36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6C8EB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2.97</w:t>
            </w:r>
          </w:p>
        </w:tc>
      </w:tr>
      <w:tr w:rsidR="006221F6" w:rsidRPr="00135FEA" w14:paraId="360E9949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90CC2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Calm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B4266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F075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54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8741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1.19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B2D2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4079AE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88C9E4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3.10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5D82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4.05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1AC4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2.15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AAF968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EEDE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9E96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77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BBB2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7C3EC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9.36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41F2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4.42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B327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5.60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CEF2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3.23</w:t>
            </w:r>
          </w:p>
        </w:tc>
      </w:tr>
      <w:tr w:rsidR="006221F6" w:rsidRPr="00135FEA" w14:paraId="5090967D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B4641" w14:textId="77777777" w:rsidR="004D0604" w:rsidRPr="00135FEA" w:rsidRDefault="003B4B90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3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3296B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8C6B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D047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70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1583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13F8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9EA47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9285A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DCF8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0194E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7B14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9F3B9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7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7D9B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1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9508C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3F4B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30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09D0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35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4C90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94</w:t>
            </w:r>
          </w:p>
        </w:tc>
      </w:tr>
      <w:tr w:rsidR="006221F6" w:rsidRPr="00135FEA" w14:paraId="460266EB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A12CC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Serial3Errors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010B3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D6EC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BFBAA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10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7B9B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20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D35D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6689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3.85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B6743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4.93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45CC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2.77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B759F7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2.66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32A4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6.60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8CB10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32.65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321A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20.55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E81F2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BF3E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2.94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9FB8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3.87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4475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2.02</w:t>
            </w:r>
          </w:p>
        </w:tc>
      </w:tr>
      <w:tr w:rsidR="006221F6" w:rsidRPr="00135FEA" w14:paraId="08D9653C" w14:textId="77777777" w:rsidTr="003B4B90">
        <w:tc>
          <w:tcPr>
            <w:tcW w:w="20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31EAF" w14:textId="77777777" w:rsidR="004D0604" w:rsidRPr="00135FEA" w:rsidRDefault="003B4B90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7</w:t>
            </w:r>
          </w:p>
        </w:tc>
        <w:tc>
          <w:tcPr>
            <w:tcW w:w="84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D0D3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7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00709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80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AD662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6</w:t>
            </w:r>
          </w:p>
        </w:tc>
        <w:tc>
          <w:tcPr>
            <w:tcW w:w="71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F5FF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08195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7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81395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69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42EE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56</w:t>
            </w:r>
          </w:p>
        </w:tc>
        <w:tc>
          <w:tcPr>
            <w:tcW w:w="7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7D319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  <w:tc>
          <w:tcPr>
            <w:tcW w:w="80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A19A2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6347F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</w:tc>
        <w:tc>
          <w:tcPr>
            <w:tcW w:w="82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89B0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1</w:t>
            </w:r>
          </w:p>
        </w:tc>
        <w:tc>
          <w:tcPr>
            <w:tcW w:w="8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0C399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86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C8CD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7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2E54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3775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27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7140E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02</w:t>
            </w:r>
          </w:p>
        </w:tc>
      </w:tr>
      <w:tr w:rsidR="006221F6" w:rsidRPr="00135FEA" w14:paraId="1BF15B91" w14:textId="77777777" w:rsidTr="003B4B90">
        <w:tc>
          <w:tcPr>
            <w:tcW w:w="203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D63ED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Serial7Errors</w:t>
            </w:r>
          </w:p>
        </w:tc>
        <w:tc>
          <w:tcPr>
            <w:tcW w:w="84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F2641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6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2B7D6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82</w:t>
            </w:r>
          </w:p>
        </w:tc>
        <w:tc>
          <w:tcPr>
            <w:tcW w:w="80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7BB8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71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115E8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26183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7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3BE9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69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2DB0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18</w:t>
            </w:r>
          </w:p>
        </w:tc>
        <w:tc>
          <w:tcPr>
            <w:tcW w:w="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97C47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1.12</w:t>
            </w:r>
          </w:p>
        </w:tc>
        <w:tc>
          <w:tcPr>
            <w:tcW w:w="80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17660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71EC3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1.13</w:t>
            </w:r>
          </w:p>
        </w:tc>
        <w:tc>
          <w:tcPr>
            <w:tcW w:w="82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3E92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1.82</w:t>
            </w:r>
          </w:p>
        </w:tc>
        <w:tc>
          <w:tcPr>
            <w:tcW w:w="80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4F7A6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44</w:t>
            </w:r>
          </w:p>
        </w:tc>
        <w:tc>
          <w:tcPr>
            <w:tcW w:w="86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DA41F" w14:textId="77777777" w:rsidR="004D0604" w:rsidRPr="00135FEA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5FE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7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E2D2D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4B90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07F131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-0.38</w:t>
            </w:r>
          </w:p>
        </w:tc>
        <w:tc>
          <w:tcPr>
            <w:tcW w:w="85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C901C" w14:textId="77777777" w:rsidR="004D0604" w:rsidRPr="003B4B90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3B4B90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</w:tr>
    </w:tbl>
    <w:p w14:paraId="15527F2D" w14:textId="77777777" w:rsidR="004D0604" w:rsidRDefault="004D0604" w:rsidP="009822D4">
      <w:pPr>
        <w:jc w:val="right"/>
        <w:rPr>
          <w:rFonts w:ascii="Arial" w:hAnsi="Arial" w:cs="Arial"/>
          <w:sz w:val="20"/>
          <w:szCs w:val="20"/>
        </w:rPr>
      </w:pPr>
    </w:p>
    <w:p w14:paraId="18E5AF5A" w14:textId="77777777" w:rsidR="000B66B1" w:rsidRDefault="000B66B1" w:rsidP="009822D4">
      <w:pPr>
        <w:jc w:val="right"/>
        <w:rPr>
          <w:rFonts w:ascii="Arial" w:hAnsi="Arial" w:cs="Arial"/>
          <w:sz w:val="20"/>
          <w:szCs w:val="20"/>
        </w:rPr>
      </w:pPr>
    </w:p>
    <w:p w14:paraId="3E84C68B" w14:textId="77777777" w:rsidR="000B66B1" w:rsidRDefault="000B66B1" w:rsidP="009822D4">
      <w:pPr>
        <w:jc w:val="right"/>
        <w:rPr>
          <w:rFonts w:ascii="Arial" w:hAnsi="Arial" w:cs="Arial"/>
          <w:sz w:val="20"/>
          <w:szCs w:val="20"/>
        </w:rPr>
      </w:pPr>
    </w:p>
    <w:p w14:paraId="06C19AD7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4C5DE380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48ED8495" w14:textId="77777777" w:rsidR="000B66B1" w:rsidRDefault="00BE7576" w:rsidP="00727E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5. Kennedy et al., (2002): Placebo vs</w:t>
      </w:r>
      <w:r w:rsidRPr="00036086">
        <w:rPr>
          <w:rFonts w:ascii="Arial" w:hAnsi="Arial" w:cs="Arial"/>
          <w:sz w:val="20"/>
          <w:szCs w:val="20"/>
        </w:rPr>
        <w:t xml:space="preserve"> Ginseng</w:t>
      </w:r>
    </w:p>
    <w:p w14:paraId="5B043539" w14:textId="77777777" w:rsidR="000B66B1" w:rsidRDefault="000B66B1" w:rsidP="00727E9E">
      <w:pPr>
        <w:rPr>
          <w:rFonts w:ascii="Arial" w:hAnsi="Arial" w:cs="Arial"/>
          <w:sz w:val="20"/>
          <w:szCs w:val="20"/>
        </w:rPr>
      </w:pPr>
    </w:p>
    <w:p w14:paraId="4B7AB787" w14:textId="77777777" w:rsidR="00BE7576" w:rsidRPr="00036086" w:rsidRDefault="00BE7576" w:rsidP="00727E9E">
      <w:pPr>
        <w:rPr>
          <w:rFonts w:ascii="Arial" w:hAnsi="Arial" w:cs="Arial"/>
          <w:sz w:val="20"/>
          <w:szCs w:val="20"/>
        </w:rPr>
      </w:pPr>
    </w:p>
    <w:tbl>
      <w:tblPr>
        <w:tblW w:w="1364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810"/>
        <w:gridCol w:w="720"/>
        <w:gridCol w:w="720"/>
        <w:gridCol w:w="720"/>
        <w:gridCol w:w="810"/>
        <w:gridCol w:w="630"/>
        <w:gridCol w:w="720"/>
        <w:gridCol w:w="720"/>
        <w:gridCol w:w="810"/>
        <w:gridCol w:w="630"/>
        <w:gridCol w:w="720"/>
        <w:gridCol w:w="720"/>
        <w:gridCol w:w="810"/>
        <w:gridCol w:w="630"/>
        <w:gridCol w:w="720"/>
        <w:gridCol w:w="720"/>
      </w:tblGrid>
      <w:tr w:rsidR="002E1AA0" w:rsidRPr="00036086" w14:paraId="267F17FD" w14:textId="77777777" w:rsidTr="004D1F64">
        <w:trPr>
          <w:tblHeader/>
        </w:trPr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DF9E7E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0298E" w14:textId="77777777" w:rsidR="004D0604" w:rsidRPr="00036086" w:rsidRDefault="004D0604" w:rsidP="00BE7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70800" w14:textId="77777777" w:rsidR="004D0604" w:rsidRPr="00036086" w:rsidRDefault="004D0604" w:rsidP="00BE7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AB28D" w14:textId="77777777" w:rsidR="004D0604" w:rsidRPr="00036086" w:rsidRDefault="004D0604" w:rsidP="00BE7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0C129" w14:textId="77777777" w:rsidR="004D0604" w:rsidRPr="00036086" w:rsidRDefault="004D0604" w:rsidP="00BE7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2E1AA0" w:rsidRPr="00036086" w14:paraId="34BC607E" w14:textId="77777777" w:rsidTr="004D1F64">
        <w:trPr>
          <w:tblHeader/>
        </w:trPr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4C8136F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A9E70F3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5FFC35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5B669A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7C0AC5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6B605D3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0A5CD2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97D714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22FE98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8DEF60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250DC5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8DF485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EA3D67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425CE7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F2E481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2D39B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D39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3519DA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2DBD1A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2E1AA0" w:rsidRPr="00036086" w14:paraId="38F3DA57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E97A4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C4E9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6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EB7F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352E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7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0EE5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3775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5026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9975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086E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3332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6.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ADB7E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7.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5123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5.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92ED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8.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6939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8.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81AF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20124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B359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83</w:t>
            </w:r>
          </w:p>
        </w:tc>
      </w:tr>
      <w:tr w:rsidR="002E1AA0" w:rsidRPr="00036086" w14:paraId="22D52119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C1870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282E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5192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5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2FEA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1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1294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1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A9C3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7.9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27754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3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BA87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BD95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0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9DCA3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2.5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3007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3.9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4908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8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A05C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5.06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B8E4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5.42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D6F5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9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43B2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1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D76D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72</w:t>
            </w:r>
          </w:p>
        </w:tc>
      </w:tr>
      <w:tr w:rsidR="002E1AA0" w:rsidRPr="00036086" w14:paraId="2C86DF17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6393BF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7F42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9.9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CE805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E735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3.1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B42B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46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C5C1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81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511B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5074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54DD0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00BC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5.6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C131B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CA0C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1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FE83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BCF7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7.01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1A62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0BF7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ED73F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</w:tr>
      <w:tr w:rsidR="002E1AA0" w:rsidRPr="00036086" w14:paraId="5EE85485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941B5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CA9A1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8.2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730C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8731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7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3A61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7F32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80.5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7485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E845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82F4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9EA8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93.5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6A73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AAE7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3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40D3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0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C6FE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8.8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D676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4B1A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7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F7E2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</w:tr>
      <w:tr w:rsidR="002E1AA0" w:rsidRPr="00036086" w14:paraId="4DE1A3B2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F59CC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494A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8286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9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1FD4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1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EB0A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73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C26B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B7680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4.5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F551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3.34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10778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5.77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6289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11268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3.5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0609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5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730C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4.56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69ED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8EE5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3.5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C044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5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BEF2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4.55</w:t>
            </w:r>
          </w:p>
        </w:tc>
      </w:tr>
      <w:tr w:rsidR="002E1AA0" w:rsidRPr="00036086" w14:paraId="0F596848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51D448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9A83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1.0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C752E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4F4C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7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EAC3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094F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9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088C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CE09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6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1AD1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A453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7.3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D29C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80A2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2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8B9FF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0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3A57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7.5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0641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C51F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176D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</w:tr>
      <w:tr w:rsidR="002E1AA0" w:rsidRPr="00036086" w14:paraId="1E1B4CE9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258E3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Alert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8E84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4210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C48BB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3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1F5D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97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09EE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C07E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2.0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85E3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2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4603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7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CFDC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040D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4.3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43C8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3.1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C2679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5.46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C412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C4B6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55D79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D34B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39</w:t>
            </w:r>
          </w:p>
        </w:tc>
      </w:tr>
      <w:tr w:rsidR="002E1AA0" w:rsidRPr="00036086" w14:paraId="7DCA7914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623B9F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Content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6065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E580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3DA4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2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90E6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06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9C1D6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DE85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7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A8056A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0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46DE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2.5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8175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382A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2.1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39082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3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BA4A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3.00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9642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3136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BAF2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B647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35</w:t>
            </w:r>
          </w:p>
        </w:tc>
      </w:tr>
      <w:tr w:rsidR="002E1AA0" w:rsidRPr="00036086" w14:paraId="59483598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3EF85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Calm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8B9E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3.5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FAA2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59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07E7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24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FF68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0FFA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C20A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9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E6E7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6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1322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28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E38B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1CA6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F6F3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9A276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1.33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A65C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9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4F661F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DA38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6697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</w:tr>
      <w:tr w:rsidR="002E1AA0" w:rsidRPr="00036086" w14:paraId="7B94FD87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CF9BC" w14:textId="77777777" w:rsidR="004D0604" w:rsidRPr="00036086" w:rsidRDefault="00BE7576" w:rsidP="00BE75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3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5824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2D31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95DF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5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6BE8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8D75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D97C8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ACD5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6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F43FF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7043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A1E1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0CC8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2C95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2928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7B236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0AC7C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3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F7D4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98</w:t>
            </w:r>
          </w:p>
        </w:tc>
      </w:tr>
      <w:tr w:rsidR="002E1AA0" w:rsidRPr="00036086" w14:paraId="10BE94A1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F18DC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rial3Errors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96A4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6F85D3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2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DF3E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9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2AF5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55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CC4C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9657B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AFFB9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4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4CB1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12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F2FE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CA96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A8B2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80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9821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01F7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40F2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5BC0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83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B6495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</w:tr>
      <w:tr w:rsidR="002E1AA0" w:rsidRPr="00036086" w14:paraId="660E2FEE" w14:textId="77777777" w:rsidTr="004D1F64">
        <w:tc>
          <w:tcPr>
            <w:tcW w:w="20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8988F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7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1AF5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18814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9E6CC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04F3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C801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A132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C6B59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5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EFC11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8DDA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B784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303C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46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3DE8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8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1CAB9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FDC2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DDC0A0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44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3388A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</w:tr>
      <w:tr w:rsidR="002E1AA0" w:rsidRPr="00036086" w14:paraId="10C61C13" w14:textId="77777777" w:rsidTr="004D1F64">
        <w:tc>
          <w:tcPr>
            <w:tcW w:w="20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19F51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rial7Errors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9C8C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973A2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5DDC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5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AD40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58A4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6AF4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FA07E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0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CF03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8642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4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6A427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1.2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4354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9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D893D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0.53</w:t>
            </w:r>
          </w:p>
        </w:tc>
        <w:tc>
          <w:tcPr>
            <w:tcW w:w="81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6C0D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04C6C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F40D1">
              <w:rPr>
                <w:rFonts w:ascii="Arial" w:hAnsi="Arial" w:cs="Arial"/>
                <w:b/>
                <w:sz w:val="20"/>
                <w:szCs w:val="20"/>
              </w:rPr>
              <w:t>2.4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0A90B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3.2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1F4B8" w14:textId="77777777" w:rsidR="004D0604" w:rsidRPr="00EF40D1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F40D1">
              <w:rPr>
                <w:rFonts w:ascii="Arial" w:hAnsi="Arial" w:cs="Arial"/>
                <w:i/>
                <w:sz w:val="20"/>
                <w:szCs w:val="20"/>
              </w:rPr>
              <w:t>-1.58</w:t>
            </w:r>
          </w:p>
        </w:tc>
      </w:tr>
    </w:tbl>
    <w:p w14:paraId="1B2FC797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1308B8A9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50A0E5D7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479E36A8" w14:textId="77777777" w:rsidR="00D609F7" w:rsidRDefault="00D609F7" w:rsidP="00727E9E">
      <w:pPr>
        <w:rPr>
          <w:rFonts w:ascii="Arial" w:hAnsi="Arial" w:cs="Arial"/>
          <w:sz w:val="20"/>
          <w:szCs w:val="20"/>
        </w:rPr>
      </w:pPr>
    </w:p>
    <w:p w14:paraId="1BA3A4CC" w14:textId="77777777" w:rsidR="00D609F7" w:rsidRDefault="00D609F7" w:rsidP="00727E9E">
      <w:pPr>
        <w:rPr>
          <w:rFonts w:ascii="Arial" w:hAnsi="Arial" w:cs="Arial"/>
          <w:sz w:val="20"/>
          <w:szCs w:val="20"/>
        </w:rPr>
      </w:pPr>
    </w:p>
    <w:p w14:paraId="6FF5F0CF" w14:textId="77777777" w:rsidR="004D0604" w:rsidRDefault="00BE7576" w:rsidP="00727E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6. Kennedy et al., (2002): Placebo vs</w:t>
      </w:r>
      <w:r w:rsidRPr="00036086">
        <w:rPr>
          <w:rFonts w:ascii="Arial" w:hAnsi="Arial" w:cs="Arial"/>
          <w:sz w:val="20"/>
          <w:szCs w:val="20"/>
        </w:rPr>
        <w:t xml:space="preserve"> Ginkgo/Ginseng</w:t>
      </w:r>
    </w:p>
    <w:p w14:paraId="49243913" w14:textId="77777777" w:rsidR="00BE7576" w:rsidRDefault="00BE7576" w:rsidP="00727E9E">
      <w:pPr>
        <w:rPr>
          <w:rFonts w:ascii="Arial" w:hAnsi="Arial" w:cs="Arial"/>
          <w:sz w:val="20"/>
          <w:szCs w:val="20"/>
        </w:rPr>
      </w:pPr>
    </w:p>
    <w:p w14:paraId="0DAE5BC2" w14:textId="77777777" w:rsidR="00BE7576" w:rsidRPr="00036086" w:rsidRDefault="00BE7576" w:rsidP="00727E9E">
      <w:pPr>
        <w:rPr>
          <w:rFonts w:ascii="Arial" w:hAnsi="Arial" w:cs="Arial"/>
          <w:sz w:val="20"/>
          <w:szCs w:val="20"/>
        </w:rPr>
      </w:pPr>
    </w:p>
    <w:tbl>
      <w:tblPr>
        <w:tblW w:w="1359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1"/>
        <w:gridCol w:w="805"/>
        <w:gridCol w:w="712"/>
        <w:gridCol w:w="712"/>
        <w:gridCol w:w="630"/>
        <w:gridCol w:w="741"/>
        <w:gridCol w:w="630"/>
        <w:gridCol w:w="729"/>
        <w:gridCol w:w="726"/>
        <w:gridCol w:w="839"/>
        <w:gridCol w:w="630"/>
        <w:gridCol w:w="720"/>
        <w:gridCol w:w="630"/>
        <w:gridCol w:w="831"/>
        <w:gridCol w:w="683"/>
        <w:gridCol w:w="787"/>
        <w:gridCol w:w="774"/>
      </w:tblGrid>
      <w:tr w:rsidR="00676DB9" w:rsidRPr="00036086" w14:paraId="1A2FC15E" w14:textId="77777777" w:rsidTr="00676DB9">
        <w:trPr>
          <w:tblHeader/>
        </w:trPr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02CA62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B188D" w14:textId="77777777" w:rsidR="004D0604" w:rsidRPr="00036086" w:rsidRDefault="004D0604" w:rsidP="0067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28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991F2" w14:textId="77777777" w:rsidR="004D0604" w:rsidRPr="00036086" w:rsidRDefault="004D0604" w:rsidP="0067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5 hours</w:t>
            </w:r>
          </w:p>
        </w:tc>
        <w:tc>
          <w:tcPr>
            <w:tcW w:w="28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0B7A5" w14:textId="77777777" w:rsidR="004D0604" w:rsidRPr="00036086" w:rsidRDefault="004D0604" w:rsidP="0067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 hours</w:t>
            </w:r>
          </w:p>
        </w:tc>
        <w:tc>
          <w:tcPr>
            <w:tcW w:w="3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220C4" w14:textId="77777777" w:rsidR="004D0604" w:rsidRPr="00036086" w:rsidRDefault="004D0604" w:rsidP="00676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 hours</w:t>
            </w:r>
          </w:p>
        </w:tc>
      </w:tr>
      <w:tr w:rsidR="00676DB9" w:rsidRPr="00036086" w14:paraId="2AD30665" w14:textId="77777777" w:rsidTr="00676DB9">
        <w:trPr>
          <w:trHeight w:val="275"/>
          <w:tblHeader/>
        </w:trPr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19F589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FED6010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8B10BE" w14:textId="77777777" w:rsidR="004D0604" w:rsidRPr="00036086" w:rsidRDefault="00E37C22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0E1513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4B61C1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3F1F983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FDEC9B" w14:textId="77777777" w:rsidR="004D0604" w:rsidRPr="00036086" w:rsidRDefault="00E37C22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6AE43A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C270D2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6EE38E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1CB26E" w14:textId="77777777" w:rsidR="004D0604" w:rsidRPr="00036086" w:rsidRDefault="00E37C22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F5D265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953B84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192B17" w14:textId="77777777" w:rsidR="004D0604" w:rsidRPr="00036086" w:rsidRDefault="004D0604" w:rsidP="000B66B1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97002C" w14:textId="77777777" w:rsidR="004D0604" w:rsidRPr="00036086" w:rsidRDefault="00E37C22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6229B1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229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9EE8AB2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4BD263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</w:tr>
      <w:tr w:rsidR="00676DB9" w:rsidRPr="00036086" w14:paraId="481A956A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A90FC7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Memory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F433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7.17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3AEC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9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457D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1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9B2C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7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9BA16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44.0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8BE00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24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E773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4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D11AF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0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03DAA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9.3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92F7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E8B1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A1D2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3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C9B4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D212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3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4C7CB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3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8C21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4</w:t>
            </w:r>
          </w:p>
        </w:tc>
      </w:tr>
      <w:tr w:rsidR="00676DB9" w:rsidRPr="00036086" w14:paraId="3B524F71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2F207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condary Memory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BCD5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6.29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0369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28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2A8E4D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4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2053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10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E5EA7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6.71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72007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33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7A56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50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021CC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16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D8BB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8.92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5C7F2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39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447E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5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87E6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23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71D4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7.83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BD69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65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2FFA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31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632A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00</w:t>
            </w:r>
          </w:p>
        </w:tc>
      </w:tr>
      <w:tr w:rsidR="00676DB9" w:rsidRPr="00036086" w14:paraId="71B75969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E77EB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0B525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0.87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33AA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67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F2C4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39948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41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C3D0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E995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10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CE62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77B8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79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ADDC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C1A0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3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F5FE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DEC5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08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50A8E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3.48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BD9C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50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F059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65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6E25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36</w:t>
            </w:r>
          </w:p>
        </w:tc>
      </w:tr>
      <w:tr w:rsidR="00676DB9" w:rsidRPr="00036086" w14:paraId="586C3182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DF793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Memory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F819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A763C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76BE7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0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630A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344FF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C17B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56735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2A7D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EC76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33.8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415B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17F9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8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8498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908A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6.08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7D0F8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8D43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50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1B0E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</w:tr>
      <w:tr w:rsidR="00676DB9" w:rsidRPr="00036086" w14:paraId="67E4D197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42CC8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Quality of Attention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6C55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DFF9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58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2FAE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71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91435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3.44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D15A5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481F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89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7BCFC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12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FE63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66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8F46F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21EB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01F2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4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8E80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91BFE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3D0DD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57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10963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F6CFD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31</w:t>
            </w:r>
          </w:p>
        </w:tc>
      </w:tr>
      <w:tr w:rsidR="00676DB9" w:rsidRPr="00036086" w14:paraId="1D65C446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98A16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peed of Attention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35C5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B249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88A28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8E252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F29B3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5.6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F7D8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0C65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4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6E1C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19DF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9.6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6BA0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B13C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3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1A6F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EE8A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3.65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0653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72C3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4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8404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</w:tr>
      <w:tr w:rsidR="00676DB9" w:rsidRPr="00036086" w14:paraId="4081222C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76FEB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Alert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D76F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8DCF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181F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97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72B358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72B0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5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1AD09C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1D06D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03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5EB3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CB1E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1FBD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24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6D91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4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348D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88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DE86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A574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3ACD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1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AA7B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</w:tr>
      <w:tr w:rsidR="00676DB9" w:rsidRPr="00036086" w14:paraId="1611526C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8D424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Content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F40F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C466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54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5D53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12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1FCF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19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F37DD4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F1AE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26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7646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2EF5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96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50AC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CB37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2.0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DB74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2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CA02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86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86942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ADD3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63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E4A74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2EA4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37</w:t>
            </w:r>
          </w:p>
        </w:tc>
      </w:tr>
      <w:tr w:rsidR="00676DB9" w:rsidRPr="00036086" w14:paraId="26432E13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3C36A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Calm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BC8C9B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ADAA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44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2B89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0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80721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5B24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5F48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401D2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69BA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64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3DF84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ADF3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01FA8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38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4D3B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A5EE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2.83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6CA4F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76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4C1A2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42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53C9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09</w:t>
            </w:r>
          </w:p>
        </w:tc>
      </w:tr>
      <w:tr w:rsidR="00676DB9" w:rsidRPr="00036086" w14:paraId="0858FAB1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B5CF9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3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AC70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11F4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A675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5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B98C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0BCCC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7A212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415CB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7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EB09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9A86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F95C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01928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4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F883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A1FF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6.17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83898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50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8FE31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15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84C03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1.15</w:t>
            </w:r>
          </w:p>
        </w:tc>
      </w:tr>
      <w:tr w:rsidR="00676DB9" w:rsidRPr="00036086" w14:paraId="6F1522AC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6057B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rial3Errors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D2DD5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3F84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99D74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77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A522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9F0C1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FD1B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4.17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3CD03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5.32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BAD8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3.03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E24E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AD01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DED35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6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1BE7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55651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D2EF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81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0069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47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9733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14</w:t>
            </w:r>
          </w:p>
        </w:tc>
      </w:tr>
      <w:tr w:rsidR="00676DB9" w:rsidRPr="00036086" w14:paraId="08A38F2A" w14:textId="77777777" w:rsidTr="00676DB9">
        <w:tc>
          <w:tcPr>
            <w:tcW w:w="201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E014B3" w14:textId="77777777" w:rsidR="004D0604" w:rsidRPr="00036086" w:rsidRDefault="00BE7576" w:rsidP="00727E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al7</w:t>
            </w:r>
          </w:p>
        </w:tc>
        <w:tc>
          <w:tcPr>
            <w:tcW w:w="80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86E66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40D86D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71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BA87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74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3B838C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74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27E4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363A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7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1D84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56</w:t>
            </w:r>
          </w:p>
        </w:tc>
        <w:tc>
          <w:tcPr>
            <w:tcW w:w="726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3E06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  <w:tc>
          <w:tcPr>
            <w:tcW w:w="83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83E459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BEE98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5D02E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37</w:t>
            </w:r>
          </w:p>
        </w:tc>
        <w:tc>
          <w:tcPr>
            <w:tcW w:w="6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52EE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92</w:t>
            </w:r>
          </w:p>
        </w:tc>
        <w:tc>
          <w:tcPr>
            <w:tcW w:w="83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57610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6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F205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78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8DCB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60</w:t>
            </w:r>
          </w:p>
        </w:tc>
        <w:tc>
          <w:tcPr>
            <w:tcW w:w="77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7040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</w:tr>
      <w:tr w:rsidR="00676DB9" w:rsidRPr="00036086" w14:paraId="78E31F2B" w14:textId="77777777" w:rsidTr="00676DB9">
        <w:tc>
          <w:tcPr>
            <w:tcW w:w="201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7FE53" w14:textId="77777777" w:rsidR="004D0604" w:rsidRPr="00036086" w:rsidRDefault="004D0604" w:rsidP="00727E9E">
            <w:pPr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Serial7Errors</w:t>
            </w:r>
          </w:p>
        </w:tc>
        <w:tc>
          <w:tcPr>
            <w:tcW w:w="805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4753D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2A31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24</w:t>
            </w:r>
          </w:p>
        </w:tc>
        <w:tc>
          <w:tcPr>
            <w:tcW w:w="71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87669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40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3830B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88</w:t>
            </w:r>
          </w:p>
        </w:tc>
        <w:tc>
          <w:tcPr>
            <w:tcW w:w="74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7223A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8CDC1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34</w:t>
            </w:r>
          </w:p>
        </w:tc>
        <w:tc>
          <w:tcPr>
            <w:tcW w:w="7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A584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726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97C9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2.05</w:t>
            </w:r>
          </w:p>
        </w:tc>
        <w:tc>
          <w:tcPr>
            <w:tcW w:w="8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DED7F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CFAE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72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23AA0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1.12</w:t>
            </w:r>
          </w:p>
        </w:tc>
        <w:tc>
          <w:tcPr>
            <w:tcW w:w="630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FC346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83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32248" w14:textId="77777777" w:rsidR="004D0604" w:rsidRPr="00036086" w:rsidRDefault="004D0604" w:rsidP="009822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6086"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  <w:tc>
          <w:tcPr>
            <w:tcW w:w="683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66FEEE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37C22">
              <w:rPr>
                <w:rFonts w:ascii="Arial" w:hAnsi="Arial" w:cs="Arial"/>
                <w:b/>
                <w:sz w:val="20"/>
                <w:szCs w:val="20"/>
              </w:rPr>
              <w:t>1.73</w:t>
            </w:r>
          </w:p>
        </w:tc>
        <w:tc>
          <w:tcPr>
            <w:tcW w:w="787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EDFA7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2.48</w:t>
            </w:r>
          </w:p>
        </w:tc>
        <w:tc>
          <w:tcPr>
            <w:tcW w:w="7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E6F8CA" w14:textId="77777777" w:rsidR="004D0604" w:rsidRPr="00E37C22" w:rsidRDefault="004D0604" w:rsidP="009822D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37C22">
              <w:rPr>
                <w:rFonts w:ascii="Arial" w:hAnsi="Arial" w:cs="Arial"/>
                <w:i/>
                <w:sz w:val="20"/>
                <w:szCs w:val="20"/>
              </w:rPr>
              <w:t>-0.98</w:t>
            </w:r>
          </w:p>
        </w:tc>
      </w:tr>
    </w:tbl>
    <w:p w14:paraId="3C2FA0E5" w14:textId="77777777" w:rsidR="00B81FDD" w:rsidRPr="00036086" w:rsidRDefault="00B81FDD" w:rsidP="00727E9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81FDD" w:rsidRPr="00036086" w:rsidSect="005768A7">
      <w:pgSz w:w="16834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7E10C" w14:textId="77777777" w:rsidR="0060001F" w:rsidRDefault="0060001F" w:rsidP="00B81FDD">
      <w:r>
        <w:separator/>
      </w:r>
    </w:p>
  </w:endnote>
  <w:endnote w:type="continuationSeparator" w:id="0">
    <w:p w14:paraId="4E4C3882" w14:textId="77777777" w:rsidR="0060001F" w:rsidRDefault="0060001F" w:rsidP="00B81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FD056" w14:textId="77777777" w:rsidR="0060001F" w:rsidRDefault="0060001F" w:rsidP="00B81FDD">
      <w:r>
        <w:separator/>
      </w:r>
    </w:p>
  </w:footnote>
  <w:footnote w:type="continuationSeparator" w:id="0">
    <w:p w14:paraId="60A373D2" w14:textId="77777777" w:rsidR="0060001F" w:rsidRDefault="0060001F" w:rsidP="00B81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604"/>
    <w:rsid w:val="00036086"/>
    <w:rsid w:val="00043C83"/>
    <w:rsid w:val="00075453"/>
    <w:rsid w:val="0008755A"/>
    <w:rsid w:val="000B43ED"/>
    <w:rsid w:val="000B66B1"/>
    <w:rsid w:val="000D22F0"/>
    <w:rsid w:val="00135FEA"/>
    <w:rsid w:val="0013632C"/>
    <w:rsid w:val="001B2B55"/>
    <w:rsid w:val="001B5129"/>
    <w:rsid w:val="001E155D"/>
    <w:rsid w:val="00245D8C"/>
    <w:rsid w:val="00271216"/>
    <w:rsid w:val="002A0B4C"/>
    <w:rsid w:val="002D39B2"/>
    <w:rsid w:val="002E1AA0"/>
    <w:rsid w:val="0035531B"/>
    <w:rsid w:val="0037231C"/>
    <w:rsid w:val="003838E2"/>
    <w:rsid w:val="003A1C72"/>
    <w:rsid w:val="003B4B90"/>
    <w:rsid w:val="00446257"/>
    <w:rsid w:val="004A7882"/>
    <w:rsid w:val="004D0604"/>
    <w:rsid w:val="004D1F64"/>
    <w:rsid w:val="0056627C"/>
    <w:rsid w:val="0057342C"/>
    <w:rsid w:val="005768A7"/>
    <w:rsid w:val="005F6E45"/>
    <w:rsid w:val="0060001F"/>
    <w:rsid w:val="00603AFB"/>
    <w:rsid w:val="006221F6"/>
    <w:rsid w:val="006229B1"/>
    <w:rsid w:val="00645F09"/>
    <w:rsid w:val="0064619A"/>
    <w:rsid w:val="00676DB9"/>
    <w:rsid w:val="00727E9E"/>
    <w:rsid w:val="007A1FF3"/>
    <w:rsid w:val="007C47AA"/>
    <w:rsid w:val="007D1D14"/>
    <w:rsid w:val="007E595E"/>
    <w:rsid w:val="007E6CAE"/>
    <w:rsid w:val="00800FD3"/>
    <w:rsid w:val="00814705"/>
    <w:rsid w:val="0085561F"/>
    <w:rsid w:val="0086231C"/>
    <w:rsid w:val="008F1752"/>
    <w:rsid w:val="00952F7B"/>
    <w:rsid w:val="009822D4"/>
    <w:rsid w:val="00A173DD"/>
    <w:rsid w:val="00A51E4B"/>
    <w:rsid w:val="00B3313B"/>
    <w:rsid w:val="00B81FDD"/>
    <w:rsid w:val="00BE7576"/>
    <w:rsid w:val="00C67C2B"/>
    <w:rsid w:val="00CA2D82"/>
    <w:rsid w:val="00CB233A"/>
    <w:rsid w:val="00CF13B3"/>
    <w:rsid w:val="00D609F7"/>
    <w:rsid w:val="00D66E8B"/>
    <w:rsid w:val="00D905A5"/>
    <w:rsid w:val="00DB3B7B"/>
    <w:rsid w:val="00DD3253"/>
    <w:rsid w:val="00DF6C9D"/>
    <w:rsid w:val="00DF70D1"/>
    <w:rsid w:val="00E366B0"/>
    <w:rsid w:val="00E37C22"/>
    <w:rsid w:val="00E638E1"/>
    <w:rsid w:val="00EC5CAB"/>
    <w:rsid w:val="00EF40D1"/>
    <w:rsid w:val="00F00AA2"/>
    <w:rsid w:val="00F574DD"/>
    <w:rsid w:val="00F824B0"/>
    <w:rsid w:val="00FB602B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1A9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FDD"/>
  </w:style>
  <w:style w:type="paragraph" w:styleId="Footer">
    <w:name w:val="footer"/>
    <w:basedOn w:val="Normal"/>
    <w:link w:val="FooterChar"/>
    <w:uiPriority w:val="99"/>
    <w:unhideWhenUsed/>
    <w:rsid w:val="00B81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FDD"/>
  </w:style>
  <w:style w:type="paragraph" w:styleId="BalloonText">
    <w:name w:val="Balloon Text"/>
    <w:basedOn w:val="Normal"/>
    <w:link w:val="BalloonTextChar"/>
    <w:uiPriority w:val="99"/>
    <w:semiHidden/>
    <w:unhideWhenUsed/>
    <w:rsid w:val="00D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92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253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927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792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04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19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748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60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524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81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466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790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01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138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092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074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184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0431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83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3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2192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825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250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3483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45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002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412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530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89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407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963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5787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891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603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88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074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903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656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941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757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677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3038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344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321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127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307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216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aCS</Company>
  <LinksUpToDate>false</LinksUpToDate>
  <CharactersWithSpaces>8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hristopher</dc:creator>
  <cp:keywords/>
  <dc:description/>
  <cp:lastModifiedBy>eborromeo</cp:lastModifiedBy>
  <cp:revision>3</cp:revision>
  <dcterms:created xsi:type="dcterms:W3CDTF">2019-01-03T13:58:00Z</dcterms:created>
  <dcterms:modified xsi:type="dcterms:W3CDTF">2019-01-03T20:24:00Z</dcterms:modified>
</cp:coreProperties>
</file>